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73FE2" w14:textId="769755AF" w:rsidR="00565956" w:rsidRPr="00AF5D2F" w:rsidRDefault="00AF5D2F" w:rsidP="008505A9">
      <w:pPr>
        <w:spacing w:line="360" w:lineRule="auto"/>
        <w:ind w:right="-710"/>
        <w:rPr>
          <w:rFonts w:ascii="Times New Roman" w:hAnsi="Times New Roman" w:cs="Times New Roman"/>
          <w:lang w:val="en-US"/>
        </w:rPr>
      </w:pPr>
      <w:r w:rsidRPr="00AF5D2F">
        <w:rPr>
          <w:rFonts w:ascii="Times New Roman" w:hAnsi="Times New Roman" w:cs="Times New Roman"/>
          <w:b/>
          <w:lang w:val="en-US"/>
        </w:rPr>
        <w:t xml:space="preserve">S1 </w:t>
      </w:r>
      <w:r w:rsidR="00565956" w:rsidRPr="00AF5D2F">
        <w:rPr>
          <w:rFonts w:ascii="Times New Roman" w:hAnsi="Times New Roman" w:cs="Times New Roman"/>
          <w:b/>
          <w:lang w:val="en-US"/>
        </w:rPr>
        <w:t>Table</w:t>
      </w:r>
      <w:r w:rsidRPr="00AF5D2F">
        <w:rPr>
          <w:rFonts w:ascii="Times New Roman" w:hAnsi="Times New Roman" w:cs="Times New Roman"/>
          <w:b/>
          <w:lang w:val="en-US"/>
        </w:rPr>
        <w:t>.</w:t>
      </w:r>
      <w:r w:rsidR="00565956" w:rsidRPr="00AF5D2F">
        <w:rPr>
          <w:rFonts w:ascii="Times New Roman" w:hAnsi="Times New Roman" w:cs="Times New Roman"/>
          <w:b/>
          <w:lang w:val="en-US"/>
        </w:rPr>
        <w:t xml:space="preserve"> List of lot number, voucher, and GenBank accession number for each taxon used in this study (with exception of </w:t>
      </w:r>
      <w:r w:rsidR="00565956" w:rsidRPr="00AF5D2F">
        <w:rPr>
          <w:rFonts w:ascii="Times New Roman" w:hAnsi="Times New Roman" w:cs="Times New Roman"/>
          <w:b/>
          <w:i/>
          <w:lang w:val="en-US"/>
        </w:rPr>
        <w:t>Glandulocauda melanopleura</w:t>
      </w:r>
      <w:r w:rsidR="00565956" w:rsidRPr="00AF5D2F">
        <w:rPr>
          <w:rFonts w:ascii="Times New Roman" w:hAnsi="Times New Roman" w:cs="Times New Roman"/>
          <w:b/>
          <w:lang w:val="en-US"/>
        </w:rPr>
        <w:t>).</w:t>
      </w:r>
      <w:r w:rsidR="00565956" w:rsidRPr="00AF5D2F">
        <w:rPr>
          <w:rFonts w:ascii="Times New Roman" w:hAnsi="Times New Roman" w:cs="Times New Roman"/>
          <w:lang w:val="en-US"/>
        </w:rPr>
        <w:t xml:space="preserve"> Collections abbreviations follow Fricke &amp; Eschmeyer (2017), except for GO (= Guillermo </w:t>
      </w:r>
      <w:proofErr w:type="spellStart"/>
      <w:r w:rsidR="00565956" w:rsidRPr="00AF5D2F">
        <w:rPr>
          <w:rFonts w:ascii="Times New Roman" w:hAnsi="Times New Roman" w:cs="Times New Roman"/>
          <w:lang w:val="en-US"/>
        </w:rPr>
        <w:t>Ortí</w:t>
      </w:r>
      <w:proofErr w:type="spellEnd"/>
      <w:r w:rsidR="00565956" w:rsidRPr="00AF5D2F">
        <w:rPr>
          <w:rFonts w:ascii="Times New Roman" w:hAnsi="Times New Roman" w:cs="Times New Roman"/>
          <w:lang w:val="en-US"/>
        </w:rPr>
        <w:t xml:space="preserve"> laboratory collection) and </w:t>
      </w:r>
      <w:proofErr w:type="spellStart"/>
      <w:r w:rsidR="00565956" w:rsidRPr="00AF5D2F">
        <w:rPr>
          <w:rFonts w:ascii="Times New Roman" w:hAnsi="Times New Roman" w:cs="Times New Roman"/>
          <w:lang w:val="en-US"/>
        </w:rPr>
        <w:t>MZict</w:t>
      </w:r>
      <w:proofErr w:type="spellEnd"/>
      <w:r w:rsidR="00565956" w:rsidRPr="00AF5D2F">
        <w:rPr>
          <w:rFonts w:ascii="Times New Roman" w:hAnsi="Times New Roman" w:cs="Times New Roman"/>
          <w:lang w:val="en-US"/>
        </w:rPr>
        <w:t xml:space="preserve"> (= Tissue collection of </w:t>
      </w:r>
      <w:proofErr w:type="spellStart"/>
      <w:r w:rsidR="00565956" w:rsidRPr="00AF5D2F">
        <w:rPr>
          <w:rFonts w:ascii="Times New Roman" w:hAnsi="Times New Roman" w:cs="Times New Roman"/>
          <w:lang w:val="en-US"/>
        </w:rPr>
        <w:t>Museu</w:t>
      </w:r>
      <w:proofErr w:type="spellEnd"/>
      <w:r w:rsidR="00565956" w:rsidRPr="00AF5D2F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565956" w:rsidRPr="00AF5D2F">
        <w:rPr>
          <w:rFonts w:ascii="Times New Roman" w:hAnsi="Times New Roman" w:cs="Times New Roman"/>
          <w:lang w:val="en-US"/>
        </w:rPr>
        <w:t>Zoologia</w:t>
      </w:r>
      <w:proofErr w:type="spellEnd"/>
      <w:r w:rsidR="00565956" w:rsidRPr="00AF5D2F">
        <w:rPr>
          <w:rFonts w:ascii="Times New Roman" w:hAnsi="Times New Roman" w:cs="Times New Roman"/>
          <w:lang w:val="en-US"/>
        </w:rPr>
        <w:t xml:space="preserve"> da </w:t>
      </w:r>
      <w:proofErr w:type="spellStart"/>
      <w:r w:rsidR="00565956" w:rsidRPr="00AF5D2F">
        <w:rPr>
          <w:rFonts w:ascii="Times New Roman" w:hAnsi="Times New Roman" w:cs="Times New Roman"/>
          <w:lang w:val="en-US"/>
        </w:rPr>
        <w:t>Universidade</w:t>
      </w:r>
      <w:proofErr w:type="spellEnd"/>
      <w:r w:rsidR="00565956" w:rsidRPr="00AF5D2F">
        <w:rPr>
          <w:rFonts w:ascii="Times New Roman" w:hAnsi="Times New Roman" w:cs="Times New Roman"/>
          <w:lang w:val="en-US"/>
        </w:rPr>
        <w:t xml:space="preserve"> de São Paulo). </w:t>
      </w:r>
    </w:p>
    <w:p w14:paraId="47AA6D50" w14:textId="77777777" w:rsidR="00565956" w:rsidRPr="00AF5D2F" w:rsidRDefault="00565956" w:rsidP="008505A9">
      <w:pPr>
        <w:spacing w:line="360" w:lineRule="auto"/>
        <w:ind w:right="-71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499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558"/>
        <w:gridCol w:w="72"/>
        <w:gridCol w:w="71"/>
        <w:gridCol w:w="1560"/>
        <w:gridCol w:w="3402"/>
        <w:gridCol w:w="144"/>
      </w:tblGrid>
      <w:tr w:rsidR="00565956" w:rsidRPr="00411125" w14:paraId="54B72F45" w14:textId="77777777" w:rsidTr="00D5229B">
        <w:tc>
          <w:tcPr>
            <w:tcW w:w="26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066F9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AF5D2F">
              <w:rPr>
                <w:rFonts w:ascii="Times New Roman" w:hAnsi="Times New Roman" w:cs="Times New Roman"/>
                <w:b/>
                <w:lang w:val="en-US"/>
              </w:rPr>
              <w:t>Taxon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EB55F9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AF5D2F">
              <w:rPr>
                <w:rFonts w:ascii="Times New Roman" w:hAnsi="Times New Roman" w:cs="Times New Roman"/>
                <w:b/>
                <w:lang w:val="en-US"/>
              </w:rPr>
              <w:t>Lot numb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DDA24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AF5D2F">
              <w:rPr>
                <w:rFonts w:ascii="Times New Roman" w:hAnsi="Times New Roman" w:cs="Times New Roman"/>
                <w:b/>
                <w:lang w:val="en-US"/>
              </w:rPr>
              <w:t>Voucher</w:t>
            </w:r>
          </w:p>
        </w:tc>
        <w:tc>
          <w:tcPr>
            <w:tcW w:w="35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6891E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AF5D2F">
              <w:rPr>
                <w:rFonts w:ascii="Times New Roman" w:hAnsi="Times New Roman" w:cs="Times New Roman"/>
                <w:b/>
                <w:lang w:val="en-US"/>
              </w:rPr>
              <w:t>GenBank accession number (16S/COI)</w:t>
            </w:r>
          </w:p>
        </w:tc>
      </w:tr>
      <w:tr w:rsidR="00565956" w:rsidRPr="00AF5D2F" w14:paraId="2C494874" w14:textId="77777777" w:rsidTr="00581B3F">
        <w:trPr>
          <w:gridAfter w:val="1"/>
          <w:wAfter w:w="144" w:type="dxa"/>
        </w:trPr>
        <w:tc>
          <w:tcPr>
            <w:tcW w:w="2692" w:type="dxa"/>
            <w:tcBorders>
              <w:top w:val="single" w:sz="12" w:space="0" w:color="auto"/>
            </w:tcBorders>
            <w:vAlign w:val="center"/>
          </w:tcPr>
          <w:p w14:paraId="129D4F26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b/>
                <w:lang w:val="en-US"/>
              </w:rPr>
              <w:t>Stevardiin</w:t>
            </w:r>
            <w:proofErr w:type="spellEnd"/>
            <w:r w:rsidRPr="00AF5D2F">
              <w:rPr>
                <w:rFonts w:ascii="Times New Roman" w:hAnsi="Times New Roman" w:cs="Times New Roman"/>
                <w:b/>
                <w:lang w:val="en-US"/>
              </w:rPr>
              <w:t xml:space="preserve"> species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vAlign w:val="center"/>
          </w:tcPr>
          <w:p w14:paraId="37F2198E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5DCB31A1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573BCD8C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5956" w:rsidRPr="00AF5D2F" w14:paraId="28FC0C58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126D66C1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AF5D2F">
              <w:rPr>
                <w:rFonts w:ascii="Times New Roman" w:hAnsi="Times New Roman" w:cs="Times New Roman"/>
                <w:b/>
                <w:lang w:val="en-US"/>
              </w:rPr>
              <w:t>Glandulocaudini</w:t>
            </w:r>
          </w:p>
        </w:tc>
        <w:tc>
          <w:tcPr>
            <w:tcW w:w="1701" w:type="dxa"/>
            <w:gridSpan w:val="3"/>
            <w:vAlign w:val="center"/>
          </w:tcPr>
          <w:p w14:paraId="0A0BC113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FFAA9E6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E54DF01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5956" w:rsidRPr="00AF5D2F" w14:paraId="4318FEBB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687263C8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Lophiobrycon weitzmani</w:t>
            </w:r>
          </w:p>
        </w:tc>
        <w:tc>
          <w:tcPr>
            <w:tcW w:w="1701" w:type="dxa"/>
            <w:gridSpan w:val="3"/>
            <w:vAlign w:val="center"/>
          </w:tcPr>
          <w:p w14:paraId="076AEB5E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8166</w:t>
            </w:r>
          </w:p>
        </w:tc>
        <w:tc>
          <w:tcPr>
            <w:tcW w:w="1560" w:type="dxa"/>
            <w:vAlign w:val="center"/>
          </w:tcPr>
          <w:p w14:paraId="2BD4245B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38090</w:t>
            </w:r>
          </w:p>
        </w:tc>
        <w:tc>
          <w:tcPr>
            <w:tcW w:w="3402" w:type="dxa"/>
            <w:vAlign w:val="center"/>
          </w:tcPr>
          <w:p w14:paraId="04837B2C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HQ171411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GU701436</w:t>
            </w:r>
          </w:p>
        </w:tc>
      </w:tr>
      <w:tr w:rsidR="00565956" w:rsidRPr="00AF5D2F" w14:paraId="246361EA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30F12B2B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Lophiobrycon weitzmani</w:t>
            </w:r>
          </w:p>
        </w:tc>
        <w:tc>
          <w:tcPr>
            <w:tcW w:w="1701" w:type="dxa"/>
            <w:gridSpan w:val="3"/>
            <w:vAlign w:val="center"/>
          </w:tcPr>
          <w:p w14:paraId="2F11E54B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NRJ 31626</w:t>
            </w:r>
          </w:p>
        </w:tc>
        <w:tc>
          <w:tcPr>
            <w:tcW w:w="1560" w:type="dxa"/>
            <w:vAlign w:val="center"/>
          </w:tcPr>
          <w:p w14:paraId="5C962B76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NRJ 31626</w:t>
            </w:r>
          </w:p>
        </w:tc>
        <w:tc>
          <w:tcPr>
            <w:tcW w:w="3402" w:type="dxa"/>
            <w:vAlign w:val="center"/>
          </w:tcPr>
          <w:p w14:paraId="080E3712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982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232</w:t>
            </w:r>
          </w:p>
        </w:tc>
      </w:tr>
      <w:tr w:rsidR="00565956" w:rsidRPr="00AF5D2F" w14:paraId="621ED8A9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13B02693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Lophiobrycon weitzmani</w:t>
            </w:r>
          </w:p>
        </w:tc>
        <w:tc>
          <w:tcPr>
            <w:tcW w:w="1701" w:type="dxa"/>
            <w:gridSpan w:val="3"/>
            <w:vAlign w:val="center"/>
          </w:tcPr>
          <w:p w14:paraId="67C4A3B3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NRJ 31664</w:t>
            </w:r>
          </w:p>
        </w:tc>
        <w:tc>
          <w:tcPr>
            <w:tcW w:w="1560" w:type="dxa"/>
            <w:vAlign w:val="center"/>
          </w:tcPr>
          <w:p w14:paraId="7DC9031C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NRJ 31664</w:t>
            </w:r>
          </w:p>
        </w:tc>
        <w:tc>
          <w:tcPr>
            <w:tcW w:w="3402" w:type="dxa"/>
            <w:vAlign w:val="center"/>
          </w:tcPr>
          <w:p w14:paraId="23893765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983/ KF210233</w:t>
            </w:r>
          </w:p>
        </w:tc>
      </w:tr>
      <w:tr w:rsidR="00565956" w:rsidRPr="008634AF" w14:paraId="33AB5075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546AA35C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Glandulocauda caerulea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A09E3B4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747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713DB8" w14:textId="215F72FA" w:rsidR="00565956" w:rsidRPr="000A0CC7" w:rsidRDefault="008505A9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0CC7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0A0CC7">
              <w:rPr>
                <w:rFonts w:ascii="Times New Roman" w:hAnsi="Times New Roman" w:cs="Times New Roman"/>
                <w:lang w:val="en-US"/>
              </w:rPr>
              <w:t xml:space="preserve"> 261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5980B3" w14:textId="4C5E1FDF" w:rsidR="00565956" w:rsidRPr="000A0CC7" w:rsidRDefault="000A0CC7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A0CC7">
              <w:rPr>
                <w:rFonts w:ascii="Times New Roman" w:hAnsi="Times New Roman" w:cs="Times New Roman"/>
                <w:lang w:val="en-US"/>
              </w:rPr>
              <w:t>MG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A0CC7">
              <w:rPr>
                <w:rFonts w:ascii="Times New Roman" w:hAnsi="Times New Roman" w:cs="Times New Roman"/>
                <w:lang w:val="en-US"/>
              </w:rPr>
              <w:t>8090</w:t>
            </w:r>
            <w:r w:rsidR="00050438">
              <w:rPr>
                <w:rFonts w:ascii="Times New Roman" w:hAnsi="Times New Roman" w:cs="Times New Roman"/>
                <w:lang w:val="en-US"/>
              </w:rPr>
              <w:t>/</w:t>
            </w:r>
            <w:r w:rsidR="00130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30AF2" w:rsidRPr="00130AF2">
              <w:rPr>
                <w:rFonts w:ascii="Times New Roman" w:hAnsi="Times New Roman" w:cs="Times New Roman"/>
                <w:lang w:val="en-US"/>
              </w:rPr>
              <w:t>MG967567</w:t>
            </w:r>
          </w:p>
        </w:tc>
      </w:tr>
      <w:tr w:rsidR="00565956" w:rsidRPr="00AF5D2F" w14:paraId="27AB59D4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E3A750A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Glandulocauda caerulea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33A8E6FC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747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B23007" w14:textId="5473B5A0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AF5D2F"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="008505A9" w:rsidRPr="00AF5D2F">
              <w:rPr>
                <w:rFonts w:ascii="Times New Roman" w:hAnsi="Times New Roman" w:cs="Times New Roman"/>
                <w:lang w:val="en-US"/>
              </w:rPr>
              <w:t>61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E97E9E" w14:textId="637E18F4" w:rsidR="00565956" w:rsidRPr="00AF5D2F" w:rsidRDefault="00C33519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33519">
              <w:rPr>
                <w:rFonts w:ascii="Times New Roman" w:hAnsi="Times New Roman" w:cs="Times New Roman"/>
                <w:lang w:val="en-US"/>
              </w:rPr>
              <w:t>MH036165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521C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21C4C" w:rsidRPr="00521C4C">
              <w:rPr>
                <w:rFonts w:ascii="Times New Roman" w:hAnsi="Times New Roman" w:cs="Times New Roman"/>
                <w:lang w:val="en-US"/>
              </w:rPr>
              <w:t>MH036055</w:t>
            </w:r>
          </w:p>
        </w:tc>
      </w:tr>
      <w:tr w:rsidR="00565956" w:rsidRPr="00AF5D2F" w14:paraId="518394A6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3A1D91A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Glandulocauda caerulea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312B867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747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3907EF" w14:textId="6A528D32" w:rsidR="00565956" w:rsidRPr="00AF5D2F" w:rsidRDefault="008505A9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AF5D2F">
              <w:rPr>
                <w:rFonts w:ascii="Times New Roman" w:hAnsi="Times New Roman" w:cs="Times New Roman"/>
                <w:lang w:val="en-US"/>
              </w:rPr>
              <w:t xml:space="preserve"> 261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6F21E5C" w14:textId="713CA38E" w:rsidR="00565956" w:rsidRPr="00AF5D2F" w:rsidRDefault="001B2FB0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B2FB0">
              <w:rPr>
                <w:rFonts w:ascii="Times New Roman" w:hAnsi="Times New Roman" w:cs="Times New Roman"/>
                <w:lang w:val="en-US"/>
              </w:rPr>
              <w:t>MH036164</w:t>
            </w:r>
            <w:r w:rsidR="005A0DD7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A764EC" w:rsidRPr="00A764EC">
              <w:rPr>
                <w:rFonts w:ascii="Times New Roman" w:hAnsi="Times New Roman" w:cs="Times New Roman"/>
                <w:lang w:val="en-US"/>
              </w:rPr>
              <w:t>MH036054</w:t>
            </w:r>
          </w:p>
        </w:tc>
      </w:tr>
      <w:tr w:rsidR="00565956" w:rsidRPr="00AF5D2F" w14:paraId="3830F5E3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FEA8D5B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Glandulocauda caerulea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43DA8DD" w14:textId="77777777" w:rsidR="00565956" w:rsidRPr="00AF5D2F" w:rsidRDefault="00565956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747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83E0BA" w14:textId="129B0C9E" w:rsidR="00565956" w:rsidRPr="00AF5D2F" w:rsidRDefault="008505A9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AF5D2F">
              <w:rPr>
                <w:rFonts w:ascii="Times New Roman" w:hAnsi="Times New Roman" w:cs="Times New Roman"/>
                <w:lang w:val="en-US"/>
              </w:rPr>
              <w:t xml:space="preserve"> 261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A51337D" w14:textId="3AFB5D97" w:rsidR="00565956" w:rsidRPr="00AF5D2F" w:rsidRDefault="00FF4249" w:rsidP="008505A9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2FB0" w:rsidRPr="001B2FB0">
              <w:rPr>
                <w:rFonts w:ascii="Times New Roman" w:hAnsi="Times New Roman" w:cs="Times New Roman"/>
                <w:lang w:val="en-US"/>
              </w:rPr>
              <w:t>MH03616</w:t>
            </w:r>
            <w:r w:rsidR="001B2FB0">
              <w:rPr>
                <w:rFonts w:ascii="Times New Roman" w:hAnsi="Times New Roman" w:cs="Times New Roman"/>
                <w:lang w:val="en-US"/>
              </w:rPr>
              <w:t>6</w:t>
            </w:r>
            <w:r w:rsidR="005A0DD7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A764EC" w:rsidRPr="00A764EC">
              <w:rPr>
                <w:rFonts w:ascii="Times New Roman" w:hAnsi="Times New Roman" w:cs="Times New Roman"/>
                <w:lang w:val="en-US"/>
              </w:rPr>
              <w:t>MH03605</w:t>
            </w:r>
            <w:r w:rsidR="00A764EC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5229B" w:rsidRPr="00AF5D2F" w14:paraId="1A8C4C3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955D723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inequal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7D2B331A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3383</w:t>
            </w:r>
          </w:p>
        </w:tc>
        <w:tc>
          <w:tcPr>
            <w:tcW w:w="1560" w:type="dxa"/>
            <w:shd w:val="clear" w:color="auto" w:fill="auto"/>
          </w:tcPr>
          <w:p w14:paraId="7D546108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</w:rPr>
              <w:t>LBP 2127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1B6206" w14:textId="64DD44DA" w:rsidR="00D5229B" w:rsidRPr="00AF5D2F" w:rsidRDefault="00CF7091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7091">
              <w:rPr>
                <w:rFonts w:ascii="Times New Roman" w:hAnsi="Times New Roman" w:cs="Times New Roman"/>
                <w:lang w:val="en-US"/>
              </w:rPr>
              <w:t>MG953575</w:t>
            </w:r>
            <w:r w:rsidR="00091D8F">
              <w:rPr>
                <w:rFonts w:ascii="Times New Roman" w:hAnsi="Times New Roman" w:cs="Times New Roman"/>
                <w:lang w:val="en-US"/>
              </w:rPr>
              <w:t>/</w:t>
            </w:r>
            <w:r w:rsidR="00FF42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B7F91" w:rsidRPr="002B7F91">
              <w:rPr>
                <w:rFonts w:ascii="Times New Roman" w:hAnsi="Times New Roman" w:cs="Times New Roman"/>
                <w:lang w:val="en-US"/>
              </w:rPr>
              <w:t>MG967570</w:t>
            </w:r>
          </w:p>
        </w:tc>
      </w:tr>
      <w:tr w:rsidR="00D5229B" w:rsidRPr="00AF5D2F" w14:paraId="6E4CE0D9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</w:tcPr>
          <w:p w14:paraId="13555B4A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inequal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4C9BCFEB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3383</w:t>
            </w:r>
          </w:p>
        </w:tc>
        <w:tc>
          <w:tcPr>
            <w:tcW w:w="1560" w:type="dxa"/>
            <w:shd w:val="clear" w:color="auto" w:fill="auto"/>
          </w:tcPr>
          <w:p w14:paraId="10844064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</w:rPr>
              <w:t>LBP 2127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A703E3" w14:textId="087CA8C7" w:rsidR="00D5229B" w:rsidRPr="00AF5D2F" w:rsidRDefault="00B16C1F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16C1F">
              <w:rPr>
                <w:rFonts w:ascii="Times New Roman" w:hAnsi="Times New Roman" w:cs="Times New Roman"/>
                <w:lang w:val="en-US"/>
              </w:rPr>
              <w:t>MG953576</w:t>
            </w:r>
            <w:r w:rsidR="00091D8F">
              <w:rPr>
                <w:rFonts w:ascii="Times New Roman" w:hAnsi="Times New Roman" w:cs="Times New Roman"/>
                <w:lang w:val="en-US"/>
              </w:rPr>
              <w:t>/</w:t>
            </w:r>
            <w:r w:rsidR="002B7F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B7F91" w:rsidRPr="002B7F91">
              <w:rPr>
                <w:rFonts w:ascii="Times New Roman" w:hAnsi="Times New Roman" w:cs="Times New Roman"/>
                <w:lang w:val="en-US"/>
              </w:rPr>
              <w:t>MG967571</w:t>
            </w:r>
          </w:p>
        </w:tc>
      </w:tr>
      <w:tr w:rsidR="00D5229B" w:rsidRPr="00AF5D2F" w14:paraId="56034D09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</w:tcPr>
          <w:p w14:paraId="165AC651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inequal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3376D10A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3383</w:t>
            </w:r>
          </w:p>
        </w:tc>
        <w:tc>
          <w:tcPr>
            <w:tcW w:w="1560" w:type="dxa"/>
            <w:shd w:val="clear" w:color="auto" w:fill="auto"/>
          </w:tcPr>
          <w:p w14:paraId="703E4EA3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</w:rPr>
              <w:t>LBP 2127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15BB389" w14:textId="3967AB6D" w:rsidR="00D5229B" w:rsidRPr="00AF5D2F" w:rsidRDefault="009B15D6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9B15D6">
              <w:rPr>
                <w:rFonts w:ascii="Times New Roman" w:hAnsi="Times New Roman" w:cs="Times New Roman"/>
                <w:lang w:val="en-US"/>
              </w:rPr>
              <w:t>MH036129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0C2DCC" w:rsidRPr="000C2DCC">
              <w:rPr>
                <w:rFonts w:ascii="Times New Roman" w:hAnsi="Times New Roman" w:cs="Times New Roman"/>
                <w:lang w:val="en-US"/>
              </w:rPr>
              <w:t>MH036057</w:t>
            </w:r>
          </w:p>
        </w:tc>
      </w:tr>
      <w:tr w:rsidR="00D5229B" w:rsidRPr="00AF5D2F" w14:paraId="225E2FEF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</w:tcPr>
          <w:p w14:paraId="57AF29EF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lateral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75E8A397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8212</w:t>
            </w:r>
          </w:p>
        </w:tc>
        <w:tc>
          <w:tcPr>
            <w:tcW w:w="1560" w:type="dxa"/>
            <w:shd w:val="clear" w:color="auto" w:fill="auto"/>
          </w:tcPr>
          <w:p w14:paraId="78D8DC07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3820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7DE245" w14:textId="147905D4" w:rsidR="00D5229B" w:rsidRPr="00AF5D2F" w:rsidRDefault="00C15A83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15A83">
              <w:rPr>
                <w:rFonts w:ascii="Times New Roman" w:hAnsi="Times New Roman" w:cs="Times New Roman"/>
                <w:lang w:val="en-US"/>
              </w:rPr>
              <w:t>MH036118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474F2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74F2E" w:rsidRPr="00474F2E">
              <w:rPr>
                <w:rFonts w:ascii="Times New Roman" w:hAnsi="Times New Roman" w:cs="Times New Roman"/>
                <w:lang w:val="en-US"/>
              </w:rPr>
              <w:t>MH036059</w:t>
            </w:r>
          </w:p>
        </w:tc>
      </w:tr>
      <w:tr w:rsidR="00D5229B" w:rsidRPr="00AF5D2F" w14:paraId="6F8B9777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</w:tcPr>
          <w:p w14:paraId="1261A683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lateral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473DBC64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82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712923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3843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E43F144" w14:textId="03F30A36" w:rsidR="00D5229B" w:rsidRPr="00AF5D2F" w:rsidRDefault="00686586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86586">
              <w:rPr>
                <w:rFonts w:ascii="Times New Roman" w:hAnsi="Times New Roman" w:cs="Times New Roman"/>
                <w:lang w:val="en-US"/>
              </w:rPr>
              <w:t>MH036119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E66B14" w:rsidRPr="00E66B14">
              <w:rPr>
                <w:rFonts w:ascii="Times New Roman" w:hAnsi="Times New Roman" w:cs="Times New Roman"/>
                <w:lang w:val="en-US"/>
              </w:rPr>
              <w:t>MH036060</w:t>
            </w:r>
          </w:p>
        </w:tc>
      </w:tr>
      <w:tr w:rsidR="00D5229B" w:rsidRPr="00AF5D2F" w14:paraId="01C986B4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593EA14C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lateral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52BEBE32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7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9358FB" w14:textId="7FC341E2" w:rsidR="00D5229B" w:rsidRPr="00AF5D2F" w:rsidRDefault="00FA214A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A214A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20/</w:t>
            </w:r>
            <w:r w:rsidR="00E63FF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3FFC" w:rsidRPr="00E63FFC">
              <w:rPr>
                <w:rFonts w:ascii="Times New Roman" w:hAnsi="Times New Roman" w:cs="Times New Roman"/>
                <w:lang w:val="en-US"/>
              </w:rPr>
              <w:t>MH03606</w:t>
            </w:r>
            <w:r w:rsidR="00E63FF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5229B" w:rsidRPr="00AF5D2F" w14:paraId="4A7BFDB3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B416210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lateral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065BBBE9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7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84497B0" w14:textId="1ECFC340" w:rsidR="00D5229B" w:rsidRPr="00AF5D2F" w:rsidRDefault="00FA214A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A214A">
              <w:rPr>
                <w:rFonts w:ascii="Times New Roman" w:hAnsi="Times New Roman" w:cs="Times New Roman"/>
              </w:rPr>
              <w:t>MH0361</w:t>
            </w:r>
            <w:r>
              <w:rPr>
                <w:rFonts w:ascii="Times New Roman" w:hAnsi="Times New Roman" w:cs="Times New Roman"/>
              </w:rPr>
              <w:t xml:space="preserve">21/ </w:t>
            </w:r>
            <w:r w:rsidR="00E63FFC" w:rsidRPr="00E63FFC">
              <w:rPr>
                <w:rFonts w:ascii="Times New Roman" w:hAnsi="Times New Roman" w:cs="Times New Roman"/>
              </w:rPr>
              <w:t>MH03606</w:t>
            </w:r>
            <w:r w:rsidR="00E63FFC">
              <w:rPr>
                <w:rFonts w:ascii="Times New Roman" w:hAnsi="Times New Roman" w:cs="Times New Roman"/>
              </w:rPr>
              <w:t>2</w:t>
            </w:r>
          </w:p>
        </w:tc>
      </w:tr>
      <w:tr w:rsidR="00D5229B" w:rsidRPr="00AF5D2F" w14:paraId="06DA3884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1C08FCD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lateral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235961CC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8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099D09" w14:textId="4E703E6A" w:rsidR="00D5229B" w:rsidRPr="00AF5D2F" w:rsidRDefault="00A8574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8574B">
              <w:rPr>
                <w:rFonts w:ascii="Times New Roman" w:hAnsi="Times New Roman" w:cs="Times New Roman"/>
                <w:lang w:val="en-US"/>
              </w:rPr>
              <w:t>MH036117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AD365E" w:rsidRPr="00AD365E">
              <w:rPr>
                <w:rFonts w:ascii="Times New Roman" w:hAnsi="Times New Roman" w:cs="Times New Roman"/>
                <w:lang w:val="en-US"/>
              </w:rPr>
              <w:t>MH036058</w:t>
            </w:r>
          </w:p>
        </w:tc>
      </w:tr>
      <w:tr w:rsidR="00D5229B" w:rsidRPr="00AF5D2F" w14:paraId="7A0923B6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CB6D60C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lateral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0D3E901C" w14:textId="77777777" w:rsidR="00D5229B" w:rsidRPr="00AF5D2F" w:rsidRDefault="00D5229B" w:rsidP="00D5229B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8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2B3E7D" w14:textId="1E833880" w:rsidR="00D5229B" w:rsidRPr="00AF5D2F" w:rsidRDefault="00B16C1F" w:rsidP="00D5229B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16C1F">
              <w:rPr>
                <w:rFonts w:ascii="Times New Roman" w:hAnsi="Times New Roman" w:cs="Times New Roman"/>
                <w:lang w:val="en-US"/>
              </w:rPr>
              <w:t>MG953578</w:t>
            </w:r>
            <w:r w:rsidR="00091D8F">
              <w:rPr>
                <w:rFonts w:ascii="Times New Roman" w:hAnsi="Times New Roman" w:cs="Times New Roman"/>
                <w:lang w:val="en-US"/>
              </w:rPr>
              <w:t>/</w:t>
            </w:r>
            <w:r w:rsidR="002B7F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14D0A" w:rsidRPr="00114D0A">
              <w:rPr>
                <w:rFonts w:ascii="Times New Roman" w:hAnsi="Times New Roman" w:cs="Times New Roman"/>
                <w:lang w:val="en-US"/>
              </w:rPr>
              <w:t>MG967574</w:t>
            </w:r>
          </w:p>
        </w:tc>
      </w:tr>
      <w:tr w:rsidR="00F77E2A" w:rsidRPr="00AF5D2F" w14:paraId="45BD07E3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BAC094F" w14:textId="77777777" w:rsidR="00F77E2A" w:rsidRPr="00AF5D2F" w:rsidRDefault="00F77E2A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1EDEFD9" w14:textId="77777777" w:rsidR="00F77E2A" w:rsidRPr="00AF5D2F" w:rsidRDefault="00F77E2A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107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170AA2" w14:textId="77777777" w:rsidR="00F77E2A" w:rsidRPr="00AF5D2F" w:rsidRDefault="00F77E2A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4979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EFFC889" w14:textId="53CC7D1E" w:rsidR="00F77E2A" w:rsidRPr="00AF5D2F" w:rsidRDefault="00091D8F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91D8F">
              <w:rPr>
                <w:rFonts w:ascii="Times New Roman" w:hAnsi="Times New Roman" w:cs="Times New Roman"/>
                <w:lang w:val="en-US"/>
              </w:rPr>
              <w:t>MG953584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7F4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F4AE3" w:rsidRPr="007F4AE3">
              <w:rPr>
                <w:rFonts w:ascii="Times New Roman" w:hAnsi="Times New Roman" w:cs="Times New Roman"/>
                <w:lang w:val="en-US"/>
              </w:rPr>
              <w:t>MG967609</w:t>
            </w:r>
          </w:p>
        </w:tc>
      </w:tr>
      <w:tr w:rsidR="00F77E2A" w:rsidRPr="00AF5D2F" w14:paraId="3FD41B3B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FE45A51" w14:textId="77777777" w:rsidR="00F77E2A" w:rsidRPr="00AF5D2F" w:rsidRDefault="00F77E2A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7669C0DF" w14:textId="77777777" w:rsidR="00F77E2A" w:rsidRPr="00AF5D2F" w:rsidRDefault="00F77E2A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107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191722" w14:textId="77777777" w:rsidR="00F77E2A" w:rsidRPr="00AF5D2F" w:rsidRDefault="00F77E2A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4979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995163" w14:textId="03B1EAE6" w:rsidR="00F77E2A" w:rsidRPr="00AF5D2F" w:rsidRDefault="00A06866" w:rsidP="00F77E2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06866">
              <w:rPr>
                <w:rFonts w:ascii="Times New Roman" w:hAnsi="Times New Roman" w:cs="Times New Roman"/>
                <w:lang w:val="en-US"/>
              </w:rPr>
              <w:t>MH036132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00334D" w:rsidRPr="0000334D">
              <w:rPr>
                <w:rFonts w:ascii="Times New Roman" w:hAnsi="Times New Roman" w:cs="Times New Roman"/>
                <w:lang w:val="en-US"/>
              </w:rPr>
              <w:t>MH036066</w:t>
            </w:r>
          </w:p>
        </w:tc>
      </w:tr>
      <w:tr w:rsidR="009B79EA" w:rsidRPr="00AF5D2F" w14:paraId="2B826AD5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7257F3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048E90E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107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5A275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4979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A50A21" w14:textId="606B3A90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06866">
              <w:rPr>
                <w:rFonts w:ascii="Times New Roman" w:hAnsi="Times New Roman" w:cs="Times New Roman"/>
                <w:lang w:val="en-US"/>
              </w:rPr>
              <w:t>MH0361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CD6C2C" w:rsidRPr="00CD6C2C">
              <w:rPr>
                <w:rFonts w:ascii="Times New Roman" w:hAnsi="Times New Roman" w:cs="Times New Roman"/>
                <w:lang w:val="en-US"/>
              </w:rPr>
              <w:t>MH03606</w:t>
            </w:r>
            <w:r w:rsidR="00CD6C2C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B79EA" w:rsidRPr="00AF5D2F" w14:paraId="17E0DE04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54934D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lastRenderedPageBreak/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47DC0B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107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5678A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4979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B5E9E05" w14:textId="6ADBD2D8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06866">
              <w:rPr>
                <w:rFonts w:ascii="Times New Roman" w:hAnsi="Times New Roman" w:cs="Times New Roman"/>
                <w:lang w:val="en-US"/>
              </w:rPr>
              <w:t>MH0361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6F1DF1" w:rsidRPr="006F1DF1">
              <w:rPr>
                <w:rFonts w:ascii="Times New Roman" w:hAnsi="Times New Roman" w:cs="Times New Roman"/>
                <w:lang w:val="en-US"/>
              </w:rPr>
              <w:t>MH03606</w:t>
            </w:r>
            <w:r w:rsidR="006F1DF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B79EA" w:rsidRPr="00AF5D2F" w14:paraId="253CAA8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8B1FBC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4F1496D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107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ECCED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4979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C7E22E" w14:textId="5E487A71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06866">
              <w:rPr>
                <w:rFonts w:ascii="Times New Roman" w:hAnsi="Times New Roman" w:cs="Times New Roman"/>
                <w:lang w:val="en-US"/>
              </w:rPr>
              <w:t>MH0361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15186B" w:rsidRPr="0015186B">
              <w:rPr>
                <w:rFonts w:ascii="Times New Roman" w:hAnsi="Times New Roman" w:cs="Times New Roman"/>
                <w:lang w:val="en-US"/>
              </w:rPr>
              <w:t>MH03606</w:t>
            </w:r>
            <w:r w:rsidR="0015186B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B79EA" w:rsidRPr="00AF5D2F" w14:paraId="5D4982F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3677A4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53CBB3B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1436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BA41D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5476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7D4840" w14:textId="2DCE0E0A" w:rsidR="009B79EA" w:rsidRPr="00AF5D2F" w:rsidRDefault="001E7B13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E7B13">
              <w:rPr>
                <w:rFonts w:ascii="Times New Roman" w:hAnsi="Times New Roman" w:cs="Times New Roman"/>
                <w:lang w:val="en-US"/>
              </w:rPr>
              <w:t>MH036136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377AF9" w:rsidRPr="00377AF9">
              <w:rPr>
                <w:rFonts w:ascii="Times New Roman" w:hAnsi="Times New Roman" w:cs="Times New Roman"/>
                <w:lang w:val="en-US"/>
              </w:rPr>
              <w:t>MH0360</w:t>
            </w:r>
            <w:r w:rsidR="00377AF9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9B79EA" w:rsidRPr="00AF5D2F" w14:paraId="3DB690E7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6832DF2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02A8B53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509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3BC53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8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90A5DA0" w14:textId="43BC6F1D" w:rsidR="009B79EA" w:rsidRPr="00AF5D2F" w:rsidRDefault="005F490C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F490C">
              <w:rPr>
                <w:rFonts w:ascii="Times New Roman" w:hAnsi="Times New Roman" w:cs="Times New Roman"/>
                <w:lang w:val="en-US"/>
              </w:rPr>
              <w:t>MH036139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BC73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C733A" w:rsidRPr="00BC733A">
              <w:rPr>
                <w:rFonts w:ascii="Times New Roman" w:hAnsi="Times New Roman" w:cs="Times New Roman"/>
                <w:lang w:val="en-US"/>
              </w:rPr>
              <w:t>MH036073</w:t>
            </w:r>
          </w:p>
        </w:tc>
      </w:tr>
      <w:tr w:rsidR="009B79EA" w:rsidRPr="00AF5D2F" w14:paraId="794295B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FE1B63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31188D6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509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F5D3C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8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CA62F2" w14:textId="4BE3CDE3" w:rsidR="009B79EA" w:rsidRPr="00AF5D2F" w:rsidRDefault="002C0543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0543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40/</w:t>
            </w:r>
            <w:r w:rsidR="00194B72">
              <w:t xml:space="preserve"> </w:t>
            </w:r>
            <w:r w:rsidR="00194B72" w:rsidRPr="00194B72">
              <w:rPr>
                <w:rFonts w:ascii="Times New Roman" w:hAnsi="Times New Roman" w:cs="Times New Roman"/>
                <w:lang w:val="en-US"/>
              </w:rPr>
              <w:t>MH03607</w:t>
            </w:r>
            <w:r w:rsidR="00194B7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B79EA" w:rsidRPr="00AF5D2F" w14:paraId="1FE5273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A77338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9FF860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509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C65E4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8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1D08BE" w14:textId="1F3512CD" w:rsidR="009B79EA" w:rsidRPr="00AF5D2F" w:rsidRDefault="002C0543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0543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194B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94B72" w:rsidRPr="00194B72">
              <w:rPr>
                <w:rFonts w:ascii="Times New Roman" w:hAnsi="Times New Roman" w:cs="Times New Roman"/>
                <w:lang w:val="en-US"/>
              </w:rPr>
              <w:t>MH03607</w:t>
            </w:r>
            <w:r w:rsidR="00194B72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B79EA" w:rsidRPr="00AF5D2F" w14:paraId="1EABDD99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51EE3D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7D178E0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8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BB0F4CC" w14:textId="701EE7B9" w:rsidR="009B79EA" w:rsidRPr="00AF5D2F" w:rsidRDefault="001E0A4F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0543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194B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2944" w:rsidRPr="00F52944">
              <w:rPr>
                <w:rFonts w:ascii="Times New Roman" w:hAnsi="Times New Roman" w:cs="Times New Roman"/>
                <w:lang w:val="en-US"/>
              </w:rPr>
              <w:t>MH03607</w:t>
            </w:r>
            <w:r w:rsidR="00F52944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B79EA" w:rsidRPr="00AF5D2F" w14:paraId="3EE2C11F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26105D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F2A832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8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F5DB16" w14:textId="611D595A" w:rsidR="009B79EA" w:rsidRPr="00AF5D2F" w:rsidRDefault="001E0A4F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0543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F5294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2944" w:rsidRPr="00F52944">
              <w:rPr>
                <w:rFonts w:ascii="Times New Roman" w:hAnsi="Times New Roman" w:cs="Times New Roman"/>
                <w:lang w:val="en-US"/>
              </w:rPr>
              <w:t>MH03607</w:t>
            </w:r>
            <w:r w:rsidR="00F5294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B79EA" w:rsidRPr="00AF5D2F" w14:paraId="6A559C1B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C178BD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4E5C9F2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2538D03" w14:textId="4ECC9A7D" w:rsidR="009B79EA" w:rsidRPr="00AF5D2F" w:rsidRDefault="001E0A4F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0543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F5294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34191" w:rsidRPr="00634191">
              <w:rPr>
                <w:rFonts w:ascii="Times New Roman" w:hAnsi="Times New Roman" w:cs="Times New Roman"/>
                <w:lang w:val="en-US"/>
              </w:rPr>
              <w:t>MH03607</w:t>
            </w:r>
            <w:r w:rsidR="0063419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B79EA" w:rsidRPr="00AF5D2F" w14:paraId="07C54D1A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152A6D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0AD7DA6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9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E18558" w14:textId="1FA0DE24" w:rsidR="009B79EA" w:rsidRPr="00AF5D2F" w:rsidRDefault="001E0A4F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2C0543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9B79EA" w:rsidRPr="00AF5D2F" w14:paraId="4C62C62B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72B808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AEEFA6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9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096489" w14:textId="10DDB1FD" w:rsidR="009B79EA" w:rsidRPr="00AF5D2F" w:rsidRDefault="000A218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A218A">
              <w:rPr>
                <w:rFonts w:ascii="Times New Roman" w:hAnsi="Times New Roman" w:cs="Times New Roman"/>
                <w:lang w:val="en-US"/>
              </w:rPr>
              <w:t>MH036138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302D61" w:rsidRPr="00302D61">
              <w:rPr>
                <w:rFonts w:ascii="Times New Roman" w:hAnsi="Times New Roman" w:cs="Times New Roman"/>
                <w:lang w:val="en-US"/>
              </w:rPr>
              <w:t>MH036072</w:t>
            </w:r>
          </w:p>
        </w:tc>
      </w:tr>
      <w:tr w:rsidR="009B79EA" w:rsidRPr="00AF5D2F" w14:paraId="1E6F489F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45936C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6D96BA3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87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71E475" w14:textId="78C4AF40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AF5D2F">
              <w:rPr>
                <w:rFonts w:ascii="Times New Roman" w:hAnsi="Times New Roman" w:cs="Times New Roman"/>
                <w:lang w:val="en-US"/>
              </w:rPr>
              <w:t xml:space="preserve"> 261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5643AF" w14:textId="00FD7BB6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D4937">
              <w:rPr>
                <w:rFonts w:ascii="Times New Roman" w:hAnsi="Times New Roman" w:cs="Times New Roman"/>
                <w:lang w:val="en-US"/>
              </w:rPr>
              <w:t>MG953589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616B88">
              <w:rPr>
                <w:rFonts w:ascii="Times New Roman" w:hAnsi="Times New Roman" w:cs="Times New Roman"/>
                <w:lang w:val="en-US"/>
              </w:rPr>
              <w:t>MG967603</w:t>
            </w:r>
          </w:p>
        </w:tc>
      </w:tr>
      <w:tr w:rsidR="009B79EA" w:rsidRPr="00AF5D2F" w14:paraId="0E8B7256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E41D08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DE8CF6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87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69D439" w14:textId="2F462B42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AF5D2F">
              <w:rPr>
                <w:rFonts w:ascii="Times New Roman" w:hAnsi="Times New Roman" w:cs="Times New Roman"/>
                <w:lang w:val="en-US"/>
              </w:rPr>
              <w:t xml:space="preserve"> 261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FF69D3" w14:textId="33FD218B" w:rsidR="009B79EA" w:rsidRPr="00AF5D2F" w:rsidRDefault="00ED3DFF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D3DFF">
              <w:rPr>
                <w:rFonts w:ascii="Times New Roman" w:hAnsi="Times New Roman" w:cs="Times New Roman"/>
                <w:lang w:val="en-US"/>
              </w:rPr>
              <w:t>MH036137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684355" w:rsidRPr="00684355">
              <w:rPr>
                <w:rFonts w:ascii="Times New Roman" w:hAnsi="Times New Roman" w:cs="Times New Roman"/>
                <w:lang w:val="en-US"/>
              </w:rPr>
              <w:t>MH036071</w:t>
            </w:r>
          </w:p>
        </w:tc>
      </w:tr>
      <w:tr w:rsidR="009B79EA" w:rsidRPr="00AF5D2F" w14:paraId="7FD2C09D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6AE06F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D4CF9C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87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174A44" w14:textId="46C0CE5B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AF5D2F">
              <w:rPr>
                <w:rFonts w:ascii="Times New Roman" w:hAnsi="Times New Roman" w:cs="Times New Roman"/>
                <w:lang w:val="en-US"/>
              </w:rPr>
              <w:t xml:space="preserve"> 261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1890007" w14:textId="485467C5" w:rsidR="009B79EA" w:rsidRPr="00AF5D2F" w:rsidRDefault="0088510B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8510B">
              <w:rPr>
                <w:rFonts w:ascii="Times New Roman" w:hAnsi="Times New Roman" w:cs="Times New Roman"/>
                <w:lang w:val="en-US"/>
              </w:rPr>
              <w:t>MH036130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="00ED5B7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D5B7B" w:rsidRPr="00ED5B7B">
              <w:rPr>
                <w:rFonts w:ascii="Times New Roman" w:hAnsi="Times New Roman" w:cs="Times New Roman"/>
                <w:lang w:val="en-US"/>
              </w:rPr>
              <w:t>MH036063</w:t>
            </w:r>
          </w:p>
        </w:tc>
      </w:tr>
      <w:tr w:rsidR="009B79EA" w:rsidRPr="00AF5D2F" w14:paraId="7FFBBC1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5334507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microlepis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18FF5C7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ZUSP 1187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8B1168" w14:textId="35EC32AF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lang w:val="en-US"/>
              </w:rPr>
              <w:t>MZict</w:t>
            </w:r>
            <w:proofErr w:type="spellEnd"/>
            <w:r w:rsidRPr="00AF5D2F">
              <w:rPr>
                <w:rFonts w:ascii="Times New Roman" w:hAnsi="Times New Roman" w:cs="Times New Roman"/>
                <w:lang w:val="en-US"/>
              </w:rPr>
              <w:t xml:space="preserve"> 261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2783E5" w14:textId="43AF8FCF" w:rsidR="009B79EA" w:rsidRPr="00AF5D2F" w:rsidRDefault="0088510B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8510B">
              <w:rPr>
                <w:rFonts w:ascii="Times New Roman" w:hAnsi="Times New Roman" w:cs="Times New Roman"/>
                <w:lang w:val="en-US"/>
              </w:rPr>
              <w:t>MH0361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97691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597691" w:rsidRPr="00597691">
              <w:rPr>
                <w:rFonts w:ascii="Times New Roman" w:hAnsi="Times New Roman" w:cs="Times New Roman"/>
                <w:lang w:val="en-US"/>
              </w:rPr>
              <w:t>MH03606</w:t>
            </w:r>
            <w:r w:rsidR="0059769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B79EA" w:rsidRPr="00AF5D2F" w14:paraId="4F95C2D7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76C68C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4FD1FD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0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BC65AF" w14:textId="2EA4F60F" w:rsidR="009B79EA" w:rsidRPr="00AF5D2F" w:rsidRDefault="00BF284B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2</w:t>
            </w:r>
            <w:r w:rsidR="00E215DC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79</w:t>
            </w:r>
          </w:p>
        </w:tc>
      </w:tr>
      <w:tr w:rsidR="009B79EA" w:rsidRPr="00AF5D2F" w14:paraId="02AEA491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F608AE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75BD566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0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A84D69" w14:textId="5AD98197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9B79EA" w:rsidRPr="00AF5D2F" w14:paraId="058F47D0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0EC060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79B0DD1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0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1FA1CF" w14:textId="6AA30BDD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B79EA" w:rsidRPr="00AF5D2F" w14:paraId="5103533B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64C2A03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989844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0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BA3410C" w14:textId="2E19FE3F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B79EA" w:rsidRPr="00AF5D2F" w14:paraId="665BB94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79CF18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2AEA7B8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0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0916EFE" w14:textId="09CCFA07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B79EA" w:rsidRPr="00AF5D2F" w14:paraId="71437181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67E08D3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2C95B4B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08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43C75A" w14:textId="13034462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B79EA" w:rsidRPr="00AF5D2F" w14:paraId="71B474E8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366495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4618629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0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8B792D" w14:textId="59D6356B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B79EA" w:rsidRPr="00AF5D2F" w14:paraId="5086231D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2F5E60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E85D32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F01BB96" w14:textId="60AF7CF0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B79EA" w:rsidRPr="00AF5D2F" w14:paraId="4DFEB96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4FDDD2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5A1A4EA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473D12" w14:textId="08205E34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B79EA" w:rsidRPr="00AF5D2F" w14:paraId="22CDD7D1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01C54E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9F2E92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E67972" w14:textId="70154EAF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B79EA" w:rsidRPr="00AF5D2F" w14:paraId="55962783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DDD38C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3AD7170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9C7735" w14:textId="6A783418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8</w:t>
            </w:r>
            <w:r w:rsidR="00D9221B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B79EA" w:rsidRPr="00AF5D2F" w14:paraId="777D06CE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C769EB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lastRenderedPageBreak/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6DB388F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B99D495" w14:textId="4D5C5254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9B79EA" w:rsidRPr="00AF5D2F" w14:paraId="7A4D2167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27B134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69E9FB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E624064" w14:textId="18E44AF2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9B79EA" w:rsidRPr="00AF5D2F" w14:paraId="424FC606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C076DE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440FBF3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B2840EE" w14:textId="7F3FF302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9B79EA" w:rsidRPr="00AF5D2F" w14:paraId="5C01E60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96CACA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sylvicola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292909D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001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6A6DC5" w14:textId="12365902" w:rsidR="009B79EA" w:rsidRPr="00AF5D2F" w:rsidRDefault="00CB5A81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F284B">
              <w:rPr>
                <w:rFonts w:ascii="Times New Roman" w:hAnsi="Times New Roman" w:cs="Times New Roman"/>
                <w:lang w:val="en-US"/>
              </w:rPr>
              <w:t>MH0361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="00D9221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D9221B" w:rsidRPr="00D9221B">
              <w:rPr>
                <w:rFonts w:ascii="Times New Roman" w:hAnsi="Times New Roman" w:cs="Times New Roman"/>
                <w:lang w:val="en-US"/>
              </w:rPr>
              <w:t>MH0360</w:t>
            </w:r>
            <w:r w:rsidR="00D9221B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9B79EA" w:rsidRPr="00AF5D2F" w14:paraId="31F3D634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FE33F2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5BFA075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CP 2877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1F793F5" w14:textId="76F0CE38" w:rsidR="009B79EA" w:rsidRPr="00AF5D2F" w:rsidRDefault="0078575E" w:rsidP="009B79EA">
            <w:pPr>
              <w:tabs>
                <w:tab w:val="left" w:pos="2600"/>
                <w:tab w:val="left" w:pos="291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8575E">
              <w:rPr>
                <w:rFonts w:ascii="Times New Roman" w:hAnsi="Times New Roman" w:cs="Times New Roman"/>
                <w:lang w:val="en-US"/>
              </w:rPr>
              <w:t>MH036123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2D4BC7" w:rsidRPr="002D4BC7">
              <w:rPr>
                <w:rFonts w:ascii="Times New Roman" w:hAnsi="Times New Roman" w:cs="Times New Roman"/>
                <w:lang w:val="en-US"/>
              </w:rPr>
              <w:t>MH036095</w:t>
            </w:r>
          </w:p>
        </w:tc>
      </w:tr>
      <w:tr w:rsidR="00AA0615" w:rsidRPr="00AF5D2F" w14:paraId="49D8B6FD" w14:textId="77777777" w:rsidTr="0007508C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26D4535" w14:textId="77777777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504E48F" w14:textId="77777777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896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07C127C8" w14:textId="77777777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911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AFAEFC" w14:textId="18CD048F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48076F">
              <w:rPr>
                <w:rFonts w:ascii="Times New Roman" w:hAnsi="Times New Roman" w:cs="Times New Roman"/>
                <w:lang w:val="en-US"/>
              </w:rPr>
              <w:t>MH036122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2D4BC7">
              <w:rPr>
                <w:rFonts w:ascii="Times New Roman" w:hAnsi="Times New Roman" w:cs="Times New Roman"/>
                <w:lang w:val="en-US"/>
              </w:rPr>
              <w:t>MH036094</w:t>
            </w:r>
          </w:p>
        </w:tc>
      </w:tr>
      <w:tr w:rsidR="00AA0615" w:rsidRPr="00AF5D2F" w14:paraId="0C76A261" w14:textId="77777777" w:rsidTr="001D241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9F0DFA7" w14:textId="77777777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8C0D80B" w14:textId="77777777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896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292CF7B0" w14:textId="77777777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911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394E1E" w14:textId="1FD80278" w:rsidR="00AA0615" w:rsidRPr="00AF5D2F" w:rsidRDefault="00AA061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CD4937">
              <w:rPr>
                <w:rFonts w:ascii="Times New Roman" w:hAnsi="Times New Roman" w:cs="Times New Roman"/>
                <w:lang w:val="en-US"/>
              </w:rPr>
              <w:t>MG953590</w:t>
            </w:r>
            <w:r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720321">
              <w:rPr>
                <w:rFonts w:ascii="Times New Roman" w:hAnsi="Times New Roman" w:cs="Times New Roman"/>
                <w:lang w:val="en-US"/>
              </w:rPr>
              <w:t>MG967572</w:t>
            </w:r>
          </w:p>
        </w:tc>
      </w:tr>
      <w:tr w:rsidR="009B79EA" w:rsidRPr="00AF5D2F" w14:paraId="271B666B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E400FA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AA6084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6561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0E999BD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2893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5FC321E" w14:textId="52D52169" w:rsidR="009B79EA" w:rsidRPr="00AF5D2F" w:rsidRDefault="00BA15A3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A15A3">
              <w:rPr>
                <w:rFonts w:ascii="Times New Roman" w:hAnsi="Times New Roman" w:cs="Times New Roman"/>
                <w:lang w:val="en-US"/>
              </w:rPr>
              <w:t>MH036124</w:t>
            </w:r>
            <w:r w:rsidR="00F9445B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F9445B" w:rsidRPr="00F9445B">
              <w:rPr>
                <w:rFonts w:ascii="Times New Roman" w:hAnsi="Times New Roman" w:cs="Times New Roman"/>
                <w:lang w:val="en-US"/>
              </w:rPr>
              <w:t>MH036096</w:t>
            </w:r>
          </w:p>
        </w:tc>
      </w:tr>
      <w:tr w:rsidR="009B79EA" w:rsidRPr="00AF5D2F" w14:paraId="384DFF58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6134CF3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1FE619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6561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56F304A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2893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4061485" w14:textId="0BC5C063" w:rsidR="009B79EA" w:rsidRPr="00AF5D2F" w:rsidRDefault="00873065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73065">
              <w:rPr>
                <w:rFonts w:ascii="Times New Roman" w:hAnsi="Times New Roman" w:cs="Times New Roman"/>
                <w:lang w:val="en-US"/>
              </w:rPr>
              <w:t>MH036128</w:t>
            </w:r>
            <w:r w:rsidR="00AA0615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AA0615" w:rsidRPr="00AA0615">
              <w:rPr>
                <w:rFonts w:ascii="Times New Roman" w:hAnsi="Times New Roman" w:cs="Times New Roman"/>
                <w:lang w:val="en-US"/>
              </w:rPr>
              <w:t>MH036100</w:t>
            </w:r>
          </w:p>
        </w:tc>
      </w:tr>
      <w:tr w:rsidR="009B79EA" w:rsidRPr="00AF5D2F" w14:paraId="5D6BE508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349A25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AE4E4F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588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1A3125B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264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A807741" w14:textId="3B0A744E" w:rsidR="009B79EA" w:rsidRPr="00AF5D2F" w:rsidRDefault="00354CDD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54CDD">
              <w:rPr>
                <w:rFonts w:ascii="Times New Roman" w:hAnsi="Times New Roman" w:cs="Times New Roman"/>
                <w:lang w:val="en-US"/>
              </w:rPr>
              <w:t>MH036125</w:t>
            </w:r>
            <w:r w:rsidR="009533AD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9533AD" w:rsidRPr="009533AD">
              <w:rPr>
                <w:rFonts w:ascii="Times New Roman" w:hAnsi="Times New Roman" w:cs="Times New Roman"/>
                <w:lang w:val="en-US"/>
              </w:rPr>
              <w:t>MH036097</w:t>
            </w:r>
          </w:p>
        </w:tc>
      </w:tr>
      <w:tr w:rsidR="009B79EA" w:rsidRPr="00AF5D2F" w14:paraId="2AA3CB45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F3E5DB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69F02D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588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7D3CAA2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264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B586EEA" w14:textId="5538781D" w:rsidR="009B79EA" w:rsidRPr="00AF5D2F" w:rsidRDefault="00354CDD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54CDD">
              <w:rPr>
                <w:rFonts w:ascii="Times New Roman" w:hAnsi="Times New Roman" w:cs="Times New Roman"/>
                <w:lang w:val="en-US"/>
              </w:rPr>
              <w:t>MH0361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9533AD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9533AD" w:rsidRPr="009533AD">
              <w:rPr>
                <w:rFonts w:ascii="Times New Roman" w:hAnsi="Times New Roman" w:cs="Times New Roman"/>
                <w:lang w:val="en-US"/>
              </w:rPr>
              <w:t>MH03609</w:t>
            </w:r>
            <w:r w:rsidR="009533AD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B79EA" w:rsidRPr="00AF5D2F" w14:paraId="29A534EC" w14:textId="77777777" w:rsidTr="00411125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68B9DBB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i/>
                <w:lang w:val="en-US"/>
              </w:rPr>
              <w:t>Mimagoniates rheochari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D302BB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588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7C0AED7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264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A43E496" w14:textId="4F51AAE1" w:rsidR="009B79EA" w:rsidRPr="00AF5D2F" w:rsidRDefault="00354CDD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54CDD">
              <w:rPr>
                <w:rFonts w:ascii="Times New Roman" w:hAnsi="Times New Roman" w:cs="Times New Roman"/>
                <w:lang w:val="en-US"/>
              </w:rPr>
              <w:t>MH0361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9533AD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9533AD" w:rsidRPr="009533AD">
              <w:rPr>
                <w:rFonts w:ascii="Times New Roman" w:hAnsi="Times New Roman" w:cs="Times New Roman"/>
                <w:lang w:val="en-US"/>
              </w:rPr>
              <w:t>MH03609</w:t>
            </w:r>
            <w:r w:rsidR="009533AD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B79EA" w:rsidRPr="00AF5D2F" w14:paraId="1A11C516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41EC00D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b/>
                <w:lang w:val="en-US"/>
              </w:rPr>
              <w:t>Creagrutini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15E8763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20D0F5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9EA" w:rsidRPr="00AF5D2F" w14:paraId="4674A7EB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6C29FF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arlastyanax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urocaudatus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6380227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GO 001</w:t>
            </w:r>
          </w:p>
        </w:tc>
        <w:tc>
          <w:tcPr>
            <w:tcW w:w="3402" w:type="dxa"/>
            <w:vAlign w:val="center"/>
          </w:tcPr>
          <w:p w14:paraId="45B8327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82/ KF210087</w:t>
            </w:r>
          </w:p>
        </w:tc>
      </w:tr>
      <w:tr w:rsidR="009B79EA" w:rsidRPr="00AF5D2F" w14:paraId="0827E256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45AAE0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arlastyanax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urocaudatus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25D3EDB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GO 002</w:t>
            </w:r>
          </w:p>
        </w:tc>
        <w:tc>
          <w:tcPr>
            <w:tcW w:w="3402" w:type="dxa"/>
            <w:vAlign w:val="center"/>
          </w:tcPr>
          <w:p w14:paraId="4E5403F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83/ KF210088</w:t>
            </w:r>
          </w:p>
        </w:tc>
      </w:tr>
      <w:tr w:rsidR="009B79EA" w:rsidRPr="00AF5D2F" w14:paraId="0BE67D3E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D22B00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arlastyanax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urocaudatus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36C875A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GO 004</w:t>
            </w:r>
          </w:p>
        </w:tc>
        <w:tc>
          <w:tcPr>
            <w:tcW w:w="3402" w:type="dxa"/>
            <w:vAlign w:val="center"/>
          </w:tcPr>
          <w:p w14:paraId="43576C6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84/ KF210089</w:t>
            </w:r>
          </w:p>
        </w:tc>
      </w:tr>
      <w:tr w:rsidR="009B79EA" w:rsidRPr="00AF5D2F" w14:paraId="4B2AA32C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45F747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reagrut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arrigai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7D04A56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USM 33815</w:t>
            </w:r>
          </w:p>
        </w:tc>
        <w:tc>
          <w:tcPr>
            <w:tcW w:w="3402" w:type="dxa"/>
            <w:vAlign w:val="center"/>
          </w:tcPr>
          <w:p w14:paraId="3649E03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800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103</w:t>
            </w:r>
          </w:p>
        </w:tc>
      </w:tr>
      <w:tr w:rsidR="009B79EA" w:rsidRPr="00AF5D2F" w14:paraId="05B021AF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DC2B3F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reagrut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arrigai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717FC50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USM 39470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4DB7834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AP 87</w:t>
            </w:r>
          </w:p>
        </w:tc>
        <w:tc>
          <w:tcPr>
            <w:tcW w:w="3402" w:type="dxa"/>
            <w:vAlign w:val="center"/>
          </w:tcPr>
          <w:p w14:paraId="14330E1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801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104</w:t>
            </w:r>
          </w:p>
        </w:tc>
      </w:tr>
      <w:tr w:rsidR="009B79EA" w:rsidRPr="00AF5D2F" w14:paraId="19D08F00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5108F92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b/>
                <w:lang w:val="en-US"/>
              </w:rPr>
              <w:t>Diapomini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604C6C4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6EE277F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01223ED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9EA" w:rsidRPr="00AF5D2F" w14:paraId="43A6E8D4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10AB9E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Diapom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terofali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4389F20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891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1E15B29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339A</w:t>
            </w:r>
          </w:p>
        </w:tc>
        <w:tc>
          <w:tcPr>
            <w:tcW w:w="3402" w:type="dxa"/>
            <w:vAlign w:val="center"/>
          </w:tcPr>
          <w:p w14:paraId="4171BE8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854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143</w:t>
            </w:r>
          </w:p>
        </w:tc>
      </w:tr>
      <w:tr w:rsidR="009B79EA" w:rsidRPr="00AF5D2F" w14:paraId="61D9A49E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53EF82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lastRenderedPageBreak/>
              <w:t>Diapom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terofali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0BC3335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892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5A960AA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392</w:t>
            </w:r>
          </w:p>
        </w:tc>
        <w:tc>
          <w:tcPr>
            <w:tcW w:w="3402" w:type="dxa"/>
            <w:vAlign w:val="center"/>
          </w:tcPr>
          <w:p w14:paraId="4923149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855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144</w:t>
            </w:r>
          </w:p>
        </w:tc>
      </w:tr>
      <w:tr w:rsidR="009B79EA" w:rsidRPr="00AF5D2F" w14:paraId="7B70B77A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758D315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iabin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rgentea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44AABEA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CP 42401</w:t>
            </w:r>
          </w:p>
        </w:tc>
        <w:tc>
          <w:tcPr>
            <w:tcW w:w="3402" w:type="dxa"/>
            <w:vAlign w:val="center"/>
          </w:tcPr>
          <w:p w14:paraId="6561FE9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01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250</w:t>
            </w:r>
          </w:p>
        </w:tc>
      </w:tr>
      <w:tr w:rsidR="009B79EA" w:rsidRPr="00AF5D2F" w14:paraId="57673C94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E3BAE3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iabin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rgentea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4298622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NRJ 31758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6AFA660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987</w:t>
            </w:r>
          </w:p>
        </w:tc>
        <w:tc>
          <w:tcPr>
            <w:tcW w:w="3402" w:type="dxa"/>
            <w:vAlign w:val="center"/>
          </w:tcPr>
          <w:p w14:paraId="23282D8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02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 xml:space="preserve">KF210251  </w:t>
            </w:r>
          </w:p>
        </w:tc>
      </w:tr>
      <w:tr w:rsidR="009B79EA" w:rsidRPr="00AF5D2F" w14:paraId="3792AECB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2E8BDDD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iabin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rgentea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46CB814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1373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082ACB9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211A</w:t>
            </w:r>
          </w:p>
        </w:tc>
        <w:tc>
          <w:tcPr>
            <w:tcW w:w="3402" w:type="dxa"/>
            <w:vAlign w:val="center"/>
          </w:tcPr>
          <w:p w14:paraId="6CD1616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03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 xml:space="preserve">KF210252  </w:t>
            </w:r>
          </w:p>
        </w:tc>
      </w:tr>
      <w:tr w:rsidR="009B79EA" w:rsidRPr="00AF5D2F" w14:paraId="6D921C7D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1487DB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iabin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rgentea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250A778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887</w:t>
            </w: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1D98E89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032</w:t>
            </w:r>
          </w:p>
        </w:tc>
        <w:tc>
          <w:tcPr>
            <w:tcW w:w="3402" w:type="dxa"/>
            <w:vAlign w:val="center"/>
          </w:tcPr>
          <w:p w14:paraId="0E1F9B3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04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 xml:space="preserve">KF210253  </w:t>
            </w:r>
          </w:p>
        </w:tc>
      </w:tr>
      <w:tr w:rsidR="009B79EA" w:rsidRPr="00AF5D2F" w14:paraId="1CC30408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95BD84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b/>
                <w:lang w:val="en-US"/>
              </w:rPr>
              <w:t>Eretmobryconini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7383FE5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29C2444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9EA" w:rsidRPr="00AF5D2F" w14:paraId="26516199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007E7A6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ryconameric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dahli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0F299C0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STRI 9302</w:t>
            </w:r>
          </w:p>
        </w:tc>
        <w:tc>
          <w:tcPr>
            <w:tcW w:w="3402" w:type="dxa"/>
            <w:vAlign w:val="center"/>
          </w:tcPr>
          <w:p w14:paraId="4A547D2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27/ KF210052</w:t>
            </w:r>
          </w:p>
        </w:tc>
      </w:tr>
      <w:tr w:rsidR="009B79EA" w:rsidRPr="00AF5D2F" w14:paraId="336E8EDA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1B19FD7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ryconameric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dahli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4F1D20E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STRI 9308</w:t>
            </w:r>
          </w:p>
        </w:tc>
        <w:tc>
          <w:tcPr>
            <w:tcW w:w="3402" w:type="dxa"/>
            <w:vAlign w:val="center"/>
          </w:tcPr>
          <w:p w14:paraId="2B8549D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28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053</w:t>
            </w:r>
          </w:p>
        </w:tc>
      </w:tr>
      <w:tr w:rsidR="009B79EA" w:rsidRPr="00AF5D2F" w14:paraId="57BE0C6A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36B218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ryconameric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dahli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2FF30EB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STRI 9567</w:t>
            </w:r>
          </w:p>
        </w:tc>
        <w:tc>
          <w:tcPr>
            <w:tcW w:w="3402" w:type="dxa"/>
            <w:vAlign w:val="center"/>
          </w:tcPr>
          <w:p w14:paraId="1A87686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29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054</w:t>
            </w:r>
          </w:p>
        </w:tc>
      </w:tr>
      <w:tr w:rsidR="009B79EA" w:rsidRPr="00AF5D2F" w14:paraId="16E4F075" w14:textId="77777777" w:rsidTr="001828A8">
        <w:trPr>
          <w:gridAfter w:val="1"/>
          <w:wAfter w:w="144" w:type="dxa"/>
        </w:trPr>
        <w:tc>
          <w:tcPr>
            <w:tcW w:w="2692" w:type="dxa"/>
            <w:shd w:val="clear" w:color="auto" w:fill="auto"/>
            <w:vAlign w:val="center"/>
          </w:tcPr>
          <w:p w14:paraId="30EF312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ryconameric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emperador</w:t>
            </w:r>
            <w:proofErr w:type="spellEnd"/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633D553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STRI 3936</w:t>
            </w:r>
          </w:p>
        </w:tc>
        <w:tc>
          <w:tcPr>
            <w:tcW w:w="3402" w:type="dxa"/>
            <w:vAlign w:val="center"/>
          </w:tcPr>
          <w:p w14:paraId="42FA499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33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058</w:t>
            </w:r>
          </w:p>
        </w:tc>
      </w:tr>
      <w:tr w:rsidR="009B79EA" w:rsidRPr="00AF5D2F" w14:paraId="20D53942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67E9757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ryconameric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emperador</w:t>
            </w:r>
            <w:proofErr w:type="spellEnd"/>
          </w:p>
        </w:tc>
        <w:tc>
          <w:tcPr>
            <w:tcW w:w="3261" w:type="dxa"/>
            <w:gridSpan w:val="4"/>
            <w:vAlign w:val="center"/>
          </w:tcPr>
          <w:p w14:paraId="024D5D6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STRI 861</w:t>
            </w:r>
          </w:p>
        </w:tc>
        <w:tc>
          <w:tcPr>
            <w:tcW w:w="3402" w:type="dxa"/>
            <w:vAlign w:val="center"/>
          </w:tcPr>
          <w:p w14:paraId="6D062C0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35/ KF210059</w:t>
            </w:r>
          </w:p>
        </w:tc>
      </w:tr>
      <w:tr w:rsidR="009B79EA" w:rsidRPr="00AF5D2F" w14:paraId="4A33757B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2F02627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b/>
                <w:lang w:val="en-US"/>
              </w:rPr>
              <w:t>Hemibryconini</w:t>
            </w:r>
            <w:proofErr w:type="spellEnd"/>
          </w:p>
        </w:tc>
        <w:tc>
          <w:tcPr>
            <w:tcW w:w="3261" w:type="dxa"/>
            <w:gridSpan w:val="4"/>
            <w:vAlign w:val="center"/>
          </w:tcPr>
          <w:p w14:paraId="0988E9C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47DD3C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9EA" w:rsidRPr="00AF5D2F" w14:paraId="6CB8D650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332EBBE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cro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ipanquianus</w:t>
            </w:r>
            <w:proofErr w:type="spellEnd"/>
          </w:p>
        </w:tc>
        <w:tc>
          <w:tcPr>
            <w:tcW w:w="3261" w:type="dxa"/>
            <w:gridSpan w:val="4"/>
            <w:vAlign w:val="center"/>
          </w:tcPr>
          <w:p w14:paraId="22EAC2E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ANSP 180771</w:t>
            </w:r>
          </w:p>
        </w:tc>
        <w:tc>
          <w:tcPr>
            <w:tcW w:w="3402" w:type="dxa"/>
            <w:vAlign w:val="center"/>
          </w:tcPr>
          <w:p w14:paraId="23436CF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698/</w:t>
            </w:r>
            <w:r w:rsidRPr="00AF5D2F">
              <w:rPr>
                <w:rFonts w:ascii="Times New Roman" w:hAnsi="Times New Roman" w:cs="Times New Roman"/>
              </w:rPr>
              <w:t xml:space="preserve"> </w:t>
            </w:r>
            <w:r w:rsidRPr="00AF5D2F">
              <w:rPr>
                <w:rFonts w:ascii="Times New Roman" w:hAnsi="Times New Roman" w:cs="Times New Roman"/>
                <w:lang w:val="en-US"/>
              </w:rPr>
              <w:t>KF210030</w:t>
            </w:r>
          </w:p>
        </w:tc>
      </w:tr>
      <w:tr w:rsidR="009B79EA" w:rsidRPr="00AF5D2F" w14:paraId="47188949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0A02A1F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Acro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ipanquianus</w:t>
            </w:r>
            <w:proofErr w:type="spellEnd"/>
          </w:p>
        </w:tc>
        <w:tc>
          <w:tcPr>
            <w:tcW w:w="3261" w:type="dxa"/>
            <w:gridSpan w:val="4"/>
            <w:vAlign w:val="center"/>
          </w:tcPr>
          <w:p w14:paraId="220B5D2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ANSP 180776</w:t>
            </w:r>
          </w:p>
        </w:tc>
        <w:tc>
          <w:tcPr>
            <w:tcW w:w="3402" w:type="dxa"/>
            <w:vAlign w:val="center"/>
          </w:tcPr>
          <w:p w14:paraId="2901DA1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699/ KF210031</w:t>
            </w:r>
          </w:p>
        </w:tc>
      </w:tr>
      <w:tr w:rsidR="009B79EA" w:rsidRPr="00AF5D2F" w14:paraId="7ED02F72" w14:textId="77777777" w:rsidTr="00581B3F">
        <w:tc>
          <w:tcPr>
            <w:tcW w:w="2692" w:type="dxa"/>
            <w:vAlign w:val="center"/>
          </w:tcPr>
          <w:p w14:paraId="135782B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Hemi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huambonicus</w:t>
            </w:r>
            <w:proofErr w:type="spellEnd"/>
          </w:p>
        </w:tc>
        <w:tc>
          <w:tcPr>
            <w:tcW w:w="1701" w:type="dxa"/>
            <w:gridSpan w:val="3"/>
            <w:vAlign w:val="center"/>
          </w:tcPr>
          <w:p w14:paraId="1F3DC3F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HNG 2731.041</w:t>
            </w:r>
          </w:p>
        </w:tc>
        <w:tc>
          <w:tcPr>
            <w:tcW w:w="1560" w:type="dxa"/>
            <w:vAlign w:val="center"/>
          </w:tcPr>
          <w:p w14:paraId="1F93209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152.31</w:t>
            </w:r>
          </w:p>
        </w:tc>
        <w:tc>
          <w:tcPr>
            <w:tcW w:w="3546" w:type="dxa"/>
            <w:gridSpan w:val="2"/>
            <w:vAlign w:val="center"/>
          </w:tcPr>
          <w:p w14:paraId="6A55F62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913/ KF210174</w:t>
            </w:r>
          </w:p>
        </w:tc>
      </w:tr>
      <w:tr w:rsidR="009B79EA" w:rsidRPr="00AF5D2F" w14:paraId="1E244875" w14:textId="77777777" w:rsidTr="00581B3F">
        <w:tc>
          <w:tcPr>
            <w:tcW w:w="2692" w:type="dxa"/>
            <w:vAlign w:val="center"/>
          </w:tcPr>
          <w:p w14:paraId="13B911F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Hemi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huambonicus</w:t>
            </w:r>
            <w:proofErr w:type="spellEnd"/>
          </w:p>
        </w:tc>
        <w:tc>
          <w:tcPr>
            <w:tcW w:w="1701" w:type="dxa"/>
            <w:gridSpan w:val="3"/>
            <w:vAlign w:val="center"/>
          </w:tcPr>
          <w:p w14:paraId="3DF3EE3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HNG 2731.041</w:t>
            </w:r>
          </w:p>
        </w:tc>
        <w:tc>
          <w:tcPr>
            <w:tcW w:w="1560" w:type="dxa"/>
            <w:vAlign w:val="center"/>
          </w:tcPr>
          <w:p w14:paraId="52060BD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152.32</w:t>
            </w:r>
          </w:p>
        </w:tc>
        <w:tc>
          <w:tcPr>
            <w:tcW w:w="3546" w:type="dxa"/>
            <w:gridSpan w:val="2"/>
            <w:vAlign w:val="center"/>
          </w:tcPr>
          <w:p w14:paraId="4D00435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914/ KF210175</w:t>
            </w:r>
          </w:p>
        </w:tc>
      </w:tr>
      <w:tr w:rsidR="009B79EA" w:rsidRPr="00AF5D2F" w14:paraId="6E00A80C" w14:textId="77777777" w:rsidTr="00581B3F">
        <w:tc>
          <w:tcPr>
            <w:tcW w:w="2692" w:type="dxa"/>
            <w:vAlign w:val="center"/>
          </w:tcPr>
          <w:p w14:paraId="70FC80E6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Hemi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huambonicus</w:t>
            </w:r>
            <w:proofErr w:type="spellEnd"/>
          </w:p>
        </w:tc>
        <w:tc>
          <w:tcPr>
            <w:tcW w:w="1701" w:type="dxa"/>
            <w:gridSpan w:val="3"/>
            <w:vAlign w:val="center"/>
          </w:tcPr>
          <w:p w14:paraId="21E9F3F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HNG 2731.041</w:t>
            </w:r>
          </w:p>
        </w:tc>
        <w:tc>
          <w:tcPr>
            <w:tcW w:w="1560" w:type="dxa"/>
            <w:vAlign w:val="center"/>
          </w:tcPr>
          <w:p w14:paraId="274005B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152.33</w:t>
            </w:r>
          </w:p>
        </w:tc>
        <w:tc>
          <w:tcPr>
            <w:tcW w:w="3546" w:type="dxa"/>
            <w:gridSpan w:val="2"/>
            <w:vAlign w:val="center"/>
          </w:tcPr>
          <w:p w14:paraId="5E2935C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915/ KF210176</w:t>
            </w:r>
          </w:p>
        </w:tc>
      </w:tr>
      <w:tr w:rsidR="009B79EA" w:rsidRPr="00AF5D2F" w14:paraId="5476EB3E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2A3BBA4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b/>
              </w:rPr>
              <w:t>Stevardiini</w:t>
            </w:r>
          </w:p>
        </w:tc>
        <w:tc>
          <w:tcPr>
            <w:tcW w:w="3261" w:type="dxa"/>
            <w:gridSpan w:val="4"/>
            <w:vAlign w:val="center"/>
          </w:tcPr>
          <w:p w14:paraId="5065776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FA1925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9EA" w:rsidRPr="00AF5D2F" w14:paraId="55FC49D7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712B7DB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hryso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myersi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2C83C22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HNG 2731.033</w:t>
            </w:r>
          </w:p>
        </w:tc>
        <w:tc>
          <w:tcPr>
            <w:tcW w:w="1631" w:type="dxa"/>
            <w:gridSpan w:val="2"/>
            <w:vAlign w:val="center"/>
          </w:tcPr>
          <w:p w14:paraId="55BC542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152.1</w:t>
            </w:r>
          </w:p>
        </w:tc>
        <w:tc>
          <w:tcPr>
            <w:tcW w:w="3402" w:type="dxa"/>
            <w:vAlign w:val="center"/>
          </w:tcPr>
          <w:p w14:paraId="34F5D51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91/ KF210095</w:t>
            </w:r>
          </w:p>
        </w:tc>
      </w:tr>
      <w:tr w:rsidR="009B79EA" w:rsidRPr="00AF5D2F" w14:paraId="6FC6766D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4AA9945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hryso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myersi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66ABF81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HNG 2731.033</w:t>
            </w:r>
          </w:p>
        </w:tc>
        <w:tc>
          <w:tcPr>
            <w:tcW w:w="1631" w:type="dxa"/>
            <w:gridSpan w:val="2"/>
            <w:vAlign w:val="center"/>
          </w:tcPr>
          <w:p w14:paraId="6E5A40B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152.9</w:t>
            </w:r>
          </w:p>
        </w:tc>
        <w:tc>
          <w:tcPr>
            <w:tcW w:w="3402" w:type="dxa"/>
            <w:vAlign w:val="center"/>
          </w:tcPr>
          <w:p w14:paraId="1771473C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790/ KF210096</w:t>
            </w:r>
          </w:p>
        </w:tc>
      </w:tr>
      <w:tr w:rsidR="009B79EA" w:rsidRPr="00AF5D2F" w14:paraId="741E4F10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2BBA253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seudocorynopom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doriae</w:t>
            </w:r>
            <w:proofErr w:type="spellEnd"/>
          </w:p>
        </w:tc>
        <w:tc>
          <w:tcPr>
            <w:tcW w:w="3261" w:type="dxa"/>
            <w:gridSpan w:val="4"/>
            <w:vAlign w:val="center"/>
          </w:tcPr>
          <w:p w14:paraId="1F318A5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MCP 21286</w:t>
            </w:r>
          </w:p>
        </w:tc>
        <w:tc>
          <w:tcPr>
            <w:tcW w:w="3402" w:type="dxa"/>
            <w:vAlign w:val="center"/>
          </w:tcPr>
          <w:p w14:paraId="4A95E92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11/ KF210260</w:t>
            </w:r>
          </w:p>
        </w:tc>
      </w:tr>
      <w:tr w:rsidR="009B79EA" w:rsidRPr="00AF5D2F" w14:paraId="505C45C6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49CC071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lastRenderedPageBreak/>
              <w:t>Pseudocorynopom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doriae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33397F09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361</w:t>
            </w:r>
          </w:p>
        </w:tc>
        <w:tc>
          <w:tcPr>
            <w:tcW w:w="1631" w:type="dxa"/>
            <w:gridSpan w:val="2"/>
            <w:vAlign w:val="center"/>
          </w:tcPr>
          <w:p w14:paraId="3FCB4925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621</w:t>
            </w:r>
          </w:p>
        </w:tc>
        <w:tc>
          <w:tcPr>
            <w:tcW w:w="3402" w:type="dxa"/>
            <w:vAlign w:val="center"/>
          </w:tcPr>
          <w:p w14:paraId="74C1F83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12/ KF210261</w:t>
            </w:r>
          </w:p>
        </w:tc>
      </w:tr>
      <w:tr w:rsidR="009B79EA" w:rsidRPr="00AF5D2F" w14:paraId="0228B9BD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7EED971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seudocorynopoma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doriae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7BC954B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389</w:t>
            </w:r>
          </w:p>
        </w:tc>
        <w:tc>
          <w:tcPr>
            <w:tcW w:w="1631" w:type="dxa"/>
            <w:gridSpan w:val="2"/>
            <w:vAlign w:val="center"/>
          </w:tcPr>
          <w:p w14:paraId="75C4064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693A</w:t>
            </w:r>
          </w:p>
        </w:tc>
        <w:tc>
          <w:tcPr>
            <w:tcW w:w="3402" w:type="dxa"/>
            <w:vAlign w:val="center"/>
          </w:tcPr>
          <w:p w14:paraId="7C31161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13/ KF210262</w:t>
            </w:r>
          </w:p>
        </w:tc>
      </w:tr>
      <w:tr w:rsidR="009B79EA" w:rsidRPr="00AF5D2F" w14:paraId="2B8FA877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6F6A2B40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b/>
                <w:lang w:val="en-US"/>
              </w:rPr>
              <w:t>Xenurobryconini</w:t>
            </w:r>
            <w:proofErr w:type="spellEnd"/>
          </w:p>
        </w:tc>
        <w:tc>
          <w:tcPr>
            <w:tcW w:w="3261" w:type="dxa"/>
            <w:gridSpan w:val="4"/>
            <w:vAlign w:val="center"/>
          </w:tcPr>
          <w:p w14:paraId="570A1AC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39B3389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9EA" w:rsidRPr="00AF5D2F" w14:paraId="55F35FDE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413EB75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Tyttocharax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tambopatensis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1E0D7EB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</w:rPr>
              <w:t>UFRGS 12884</w:t>
            </w:r>
          </w:p>
        </w:tc>
        <w:tc>
          <w:tcPr>
            <w:tcW w:w="1631" w:type="dxa"/>
            <w:gridSpan w:val="2"/>
            <w:vAlign w:val="center"/>
          </w:tcPr>
          <w:p w14:paraId="06C23B9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</w:rPr>
              <w:t>TEC 1594</w:t>
            </w:r>
          </w:p>
        </w:tc>
        <w:tc>
          <w:tcPr>
            <w:tcW w:w="3402" w:type="dxa"/>
            <w:vAlign w:val="center"/>
          </w:tcPr>
          <w:p w14:paraId="64741FC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 xml:space="preserve">KF210023/ KF210270  </w:t>
            </w:r>
          </w:p>
        </w:tc>
      </w:tr>
      <w:tr w:rsidR="009B79EA" w:rsidRPr="00AF5D2F" w14:paraId="716C0441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74B1B44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Xenuro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olyancistrus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605E899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845</w:t>
            </w:r>
          </w:p>
        </w:tc>
        <w:tc>
          <w:tcPr>
            <w:tcW w:w="1631" w:type="dxa"/>
            <w:gridSpan w:val="2"/>
            <w:vAlign w:val="center"/>
          </w:tcPr>
          <w:p w14:paraId="25D273A7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55A</w:t>
            </w:r>
          </w:p>
        </w:tc>
        <w:tc>
          <w:tcPr>
            <w:tcW w:w="3402" w:type="dxa"/>
            <w:vAlign w:val="center"/>
          </w:tcPr>
          <w:p w14:paraId="15AB8DC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10028/ KF210275</w:t>
            </w:r>
          </w:p>
        </w:tc>
      </w:tr>
      <w:tr w:rsidR="009B79EA" w:rsidRPr="00AF5D2F" w14:paraId="7E052F5D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57EC2B7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Xenurobryc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polyancistrus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1A4B9BB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845</w:t>
            </w:r>
          </w:p>
        </w:tc>
        <w:tc>
          <w:tcPr>
            <w:tcW w:w="1631" w:type="dxa"/>
            <w:gridSpan w:val="2"/>
            <w:vAlign w:val="center"/>
          </w:tcPr>
          <w:p w14:paraId="61A28E0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55B</w:t>
            </w:r>
          </w:p>
        </w:tc>
        <w:tc>
          <w:tcPr>
            <w:tcW w:w="3402" w:type="dxa"/>
            <w:vAlign w:val="center"/>
          </w:tcPr>
          <w:p w14:paraId="342EAF3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 xml:space="preserve">KF210029/ KF210276  </w:t>
            </w:r>
          </w:p>
        </w:tc>
      </w:tr>
      <w:tr w:rsidR="009B79EA" w:rsidRPr="00AF5D2F" w14:paraId="11D4E7CA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27F7072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AF5D2F">
              <w:rPr>
                <w:rFonts w:ascii="Times New Roman" w:hAnsi="Times New Roman" w:cs="Times New Roman"/>
                <w:b/>
                <w:lang w:val="en-US"/>
              </w:rPr>
              <w:t>Non-</w:t>
            </w:r>
            <w:proofErr w:type="spellStart"/>
            <w:r w:rsidRPr="00AF5D2F">
              <w:rPr>
                <w:rFonts w:ascii="Times New Roman" w:hAnsi="Times New Roman" w:cs="Times New Roman"/>
                <w:b/>
                <w:lang w:val="en-US"/>
              </w:rPr>
              <w:t>stevardiin</w:t>
            </w:r>
            <w:proofErr w:type="spellEnd"/>
            <w:r w:rsidRPr="00AF5D2F">
              <w:rPr>
                <w:rFonts w:ascii="Times New Roman" w:hAnsi="Times New Roman" w:cs="Times New Roman"/>
                <w:b/>
                <w:lang w:val="en-US"/>
              </w:rPr>
              <w:t xml:space="preserve"> species</w:t>
            </w:r>
          </w:p>
        </w:tc>
        <w:tc>
          <w:tcPr>
            <w:tcW w:w="3261" w:type="dxa"/>
            <w:gridSpan w:val="4"/>
            <w:vAlign w:val="center"/>
          </w:tcPr>
          <w:p w14:paraId="4ADB6E6A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F27B84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9EA" w:rsidRPr="00AF5D2F" w14:paraId="47400F24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2FCCF71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Bryconop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audomaculatus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6530FF5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678</w:t>
            </w:r>
          </w:p>
        </w:tc>
        <w:tc>
          <w:tcPr>
            <w:tcW w:w="1631" w:type="dxa"/>
            <w:gridSpan w:val="2"/>
            <w:vAlign w:val="center"/>
          </w:tcPr>
          <w:p w14:paraId="23C12E83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415</w:t>
            </w:r>
          </w:p>
        </w:tc>
        <w:tc>
          <w:tcPr>
            <w:tcW w:w="3402" w:type="dxa"/>
            <w:vAlign w:val="center"/>
          </w:tcPr>
          <w:p w14:paraId="4522130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861/ KF210145</w:t>
            </w:r>
          </w:p>
        </w:tc>
      </w:tr>
      <w:tr w:rsidR="009B79EA" w:rsidRPr="00AF5D2F" w14:paraId="341D5110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7F91A2A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heirod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ibicuhiensis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1118F06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508</w:t>
            </w:r>
          </w:p>
        </w:tc>
        <w:tc>
          <w:tcPr>
            <w:tcW w:w="1631" w:type="dxa"/>
            <w:gridSpan w:val="2"/>
            <w:vAlign w:val="center"/>
          </w:tcPr>
          <w:p w14:paraId="04CC5BD8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326A</w:t>
            </w:r>
          </w:p>
        </w:tc>
        <w:tc>
          <w:tcPr>
            <w:tcW w:w="3402" w:type="dxa"/>
            <w:vAlign w:val="center"/>
          </w:tcPr>
          <w:p w14:paraId="2EEC2391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865/ KF210149</w:t>
            </w:r>
          </w:p>
        </w:tc>
      </w:tr>
      <w:tr w:rsidR="009B79EA" w:rsidRPr="00AF5D2F" w14:paraId="65372548" w14:textId="77777777" w:rsidTr="00581B3F">
        <w:trPr>
          <w:gridAfter w:val="1"/>
          <w:wAfter w:w="144" w:type="dxa"/>
        </w:trPr>
        <w:tc>
          <w:tcPr>
            <w:tcW w:w="2692" w:type="dxa"/>
            <w:vAlign w:val="center"/>
          </w:tcPr>
          <w:p w14:paraId="63BB8F0E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Cheirodon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ibicuhiensis</w:t>
            </w:r>
            <w:proofErr w:type="spellEnd"/>
          </w:p>
        </w:tc>
        <w:tc>
          <w:tcPr>
            <w:tcW w:w="1630" w:type="dxa"/>
            <w:gridSpan w:val="2"/>
            <w:vAlign w:val="center"/>
          </w:tcPr>
          <w:p w14:paraId="2D6BE76D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UFRGS 12508</w:t>
            </w:r>
          </w:p>
        </w:tc>
        <w:tc>
          <w:tcPr>
            <w:tcW w:w="1631" w:type="dxa"/>
            <w:gridSpan w:val="2"/>
            <w:vAlign w:val="center"/>
          </w:tcPr>
          <w:p w14:paraId="1F9A042F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TEC 1326B</w:t>
            </w:r>
          </w:p>
        </w:tc>
        <w:tc>
          <w:tcPr>
            <w:tcW w:w="3402" w:type="dxa"/>
            <w:vAlign w:val="center"/>
          </w:tcPr>
          <w:p w14:paraId="729F52C4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KF209866/ KF210150</w:t>
            </w:r>
          </w:p>
        </w:tc>
      </w:tr>
      <w:tr w:rsidR="009B79EA" w:rsidRPr="00AF5D2F" w14:paraId="128D4A6F" w14:textId="77777777" w:rsidTr="00581B3F">
        <w:trPr>
          <w:gridAfter w:val="1"/>
          <w:wAfter w:w="144" w:type="dxa"/>
        </w:trPr>
        <w:tc>
          <w:tcPr>
            <w:tcW w:w="2692" w:type="dxa"/>
            <w:tcBorders>
              <w:bottom w:val="single" w:sz="12" w:space="0" w:color="auto"/>
            </w:tcBorders>
            <w:vAlign w:val="center"/>
          </w:tcPr>
          <w:p w14:paraId="0F9E3392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Spintherobolus</w:t>
            </w:r>
            <w:proofErr w:type="spellEnd"/>
            <w:r w:rsidRPr="00AF5D2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F5D2F">
              <w:rPr>
                <w:rFonts w:ascii="Times New Roman" w:hAnsi="Times New Roman" w:cs="Times New Roman"/>
                <w:i/>
                <w:lang w:val="en-US"/>
              </w:rPr>
              <w:t>leptoura</w:t>
            </w:r>
            <w:proofErr w:type="spellEnd"/>
          </w:p>
        </w:tc>
        <w:tc>
          <w:tcPr>
            <w:tcW w:w="1630" w:type="dxa"/>
            <w:gridSpan w:val="2"/>
            <w:tcBorders>
              <w:bottom w:val="single" w:sz="12" w:space="0" w:color="auto"/>
            </w:tcBorders>
            <w:vAlign w:val="center"/>
          </w:tcPr>
          <w:p w14:paraId="432D178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7544</w:t>
            </w:r>
          </w:p>
        </w:tc>
        <w:tc>
          <w:tcPr>
            <w:tcW w:w="1631" w:type="dxa"/>
            <w:gridSpan w:val="2"/>
            <w:tcBorders>
              <w:bottom w:val="single" w:sz="12" w:space="0" w:color="auto"/>
            </w:tcBorders>
            <w:vAlign w:val="center"/>
          </w:tcPr>
          <w:p w14:paraId="33ED0F7B" w14:textId="77777777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>LBP 36098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2877AF50" w14:textId="26BF17A2" w:rsidR="009B79EA" w:rsidRPr="00AF5D2F" w:rsidRDefault="009B79EA" w:rsidP="009B79EA">
            <w:pPr>
              <w:tabs>
                <w:tab w:val="left" w:pos="2600"/>
              </w:tabs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5D2F">
              <w:rPr>
                <w:rFonts w:ascii="Times New Roman" w:hAnsi="Times New Roman" w:cs="Times New Roman"/>
                <w:lang w:val="en-US"/>
              </w:rPr>
              <w:t xml:space="preserve">HQ171393/ </w:t>
            </w:r>
            <w:r w:rsidRPr="00C57085">
              <w:rPr>
                <w:rFonts w:ascii="Times New Roman" w:hAnsi="Times New Roman" w:cs="Times New Roman"/>
                <w:lang w:val="en-US"/>
              </w:rPr>
              <w:t>MH036101</w:t>
            </w:r>
          </w:p>
        </w:tc>
      </w:tr>
    </w:tbl>
    <w:p w14:paraId="516D4AE8" w14:textId="77777777" w:rsidR="00565956" w:rsidRPr="00AF5D2F" w:rsidRDefault="00565956" w:rsidP="008505A9">
      <w:pPr>
        <w:spacing w:line="360" w:lineRule="auto"/>
        <w:rPr>
          <w:rFonts w:ascii="Times New Roman" w:hAnsi="Times New Roman" w:cs="Times New Roman"/>
        </w:rPr>
      </w:pPr>
    </w:p>
    <w:p w14:paraId="68DF842A" w14:textId="77777777" w:rsidR="00FB748B" w:rsidRPr="00AF5D2F" w:rsidRDefault="00FB748B" w:rsidP="008505A9">
      <w:pPr>
        <w:spacing w:line="360" w:lineRule="auto"/>
        <w:rPr>
          <w:rFonts w:ascii="Times New Roman" w:hAnsi="Times New Roman" w:cs="Times New Roman"/>
        </w:rPr>
      </w:pPr>
    </w:p>
    <w:sectPr w:rsidR="00FB748B" w:rsidRPr="00AF5D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56"/>
    <w:rsid w:val="0000334D"/>
    <w:rsid w:val="00050438"/>
    <w:rsid w:val="00091D8F"/>
    <w:rsid w:val="000A0CC7"/>
    <w:rsid w:val="000A218A"/>
    <w:rsid w:val="000B7AF0"/>
    <w:rsid w:val="000C2DCC"/>
    <w:rsid w:val="00114D0A"/>
    <w:rsid w:val="00130AF2"/>
    <w:rsid w:val="0015186B"/>
    <w:rsid w:val="001828A8"/>
    <w:rsid w:val="00194B72"/>
    <w:rsid w:val="001B2FB0"/>
    <w:rsid w:val="001C258B"/>
    <w:rsid w:val="001C5F55"/>
    <w:rsid w:val="001E0A4F"/>
    <w:rsid w:val="001E7B13"/>
    <w:rsid w:val="002B7F91"/>
    <w:rsid w:val="002C0543"/>
    <w:rsid w:val="002D4BC7"/>
    <w:rsid w:val="00302D61"/>
    <w:rsid w:val="00354CDD"/>
    <w:rsid w:val="00377AF9"/>
    <w:rsid w:val="00411125"/>
    <w:rsid w:val="00474F2E"/>
    <w:rsid w:val="0048076F"/>
    <w:rsid w:val="005174AA"/>
    <w:rsid w:val="00521C4C"/>
    <w:rsid w:val="00565956"/>
    <w:rsid w:val="00597691"/>
    <w:rsid w:val="005A0DD7"/>
    <w:rsid w:val="005E04E7"/>
    <w:rsid w:val="005F490C"/>
    <w:rsid w:val="00616B88"/>
    <w:rsid w:val="00634191"/>
    <w:rsid w:val="00671266"/>
    <w:rsid w:val="00684355"/>
    <w:rsid w:val="00686586"/>
    <w:rsid w:val="006F1DF1"/>
    <w:rsid w:val="00720321"/>
    <w:rsid w:val="0078575E"/>
    <w:rsid w:val="0079684D"/>
    <w:rsid w:val="007F22E7"/>
    <w:rsid w:val="007F4AE3"/>
    <w:rsid w:val="008505A9"/>
    <w:rsid w:val="008634AF"/>
    <w:rsid w:val="00873065"/>
    <w:rsid w:val="0088510B"/>
    <w:rsid w:val="00905A8D"/>
    <w:rsid w:val="009533AD"/>
    <w:rsid w:val="009611AE"/>
    <w:rsid w:val="009B15D6"/>
    <w:rsid w:val="009B794E"/>
    <w:rsid w:val="009B79EA"/>
    <w:rsid w:val="00A06866"/>
    <w:rsid w:val="00A408EF"/>
    <w:rsid w:val="00A764EC"/>
    <w:rsid w:val="00A8574B"/>
    <w:rsid w:val="00AA0615"/>
    <w:rsid w:val="00AD365E"/>
    <w:rsid w:val="00AF5D2F"/>
    <w:rsid w:val="00B16C1F"/>
    <w:rsid w:val="00BA15A3"/>
    <w:rsid w:val="00BC733A"/>
    <w:rsid w:val="00BF284B"/>
    <w:rsid w:val="00C15A83"/>
    <w:rsid w:val="00C33519"/>
    <w:rsid w:val="00C57085"/>
    <w:rsid w:val="00C90A54"/>
    <w:rsid w:val="00C92E66"/>
    <w:rsid w:val="00CB5A81"/>
    <w:rsid w:val="00CD4937"/>
    <w:rsid w:val="00CD6C2C"/>
    <w:rsid w:val="00CF7091"/>
    <w:rsid w:val="00D5229B"/>
    <w:rsid w:val="00D9221B"/>
    <w:rsid w:val="00D949AD"/>
    <w:rsid w:val="00E215DC"/>
    <w:rsid w:val="00E63FFC"/>
    <w:rsid w:val="00E66B14"/>
    <w:rsid w:val="00E9501E"/>
    <w:rsid w:val="00EC1107"/>
    <w:rsid w:val="00ED3DFF"/>
    <w:rsid w:val="00ED5B7B"/>
    <w:rsid w:val="00F52944"/>
    <w:rsid w:val="00F77E2A"/>
    <w:rsid w:val="00F9445B"/>
    <w:rsid w:val="00FA214A"/>
    <w:rsid w:val="00FB748B"/>
    <w:rsid w:val="00FF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66FEE"/>
  <w15:chartTrackingRefBased/>
  <w15:docId w15:val="{29DC6F50-BC5E-4AE2-821F-BE2B23DD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95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F22E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F22E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6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amelier de Assis Cardoso</dc:creator>
  <cp:keywords/>
  <dc:description/>
  <cp:lastModifiedBy>Priscila Camelier de Assis Cardoso</cp:lastModifiedBy>
  <cp:revision>2</cp:revision>
  <dcterms:created xsi:type="dcterms:W3CDTF">2018-03-09T21:10:00Z</dcterms:created>
  <dcterms:modified xsi:type="dcterms:W3CDTF">2018-03-09T21:10:00Z</dcterms:modified>
</cp:coreProperties>
</file>